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E1055" w14:textId="2AC6B941" w:rsidR="006D5B81" w:rsidRPr="006D5B81" w:rsidRDefault="006D5B81" w:rsidP="006D5B81">
      <w:pPr>
        <w:spacing w:after="0" w:line="480" w:lineRule="auto"/>
        <w:rPr>
          <w:rFonts w:ascii="Times New Roman" w:eastAsia="Times New Roman" w:hAnsi="Times New Roman" w:cs="Times New Roman"/>
          <w:b/>
          <w:bCs/>
          <w:noProof/>
          <w:sz w:val="28"/>
          <w:szCs w:val="28"/>
          <w:lang w:val="en-US" w:eastAsia="fi-FI"/>
        </w:rPr>
      </w:pPr>
      <w:r w:rsidRPr="006D5B81">
        <w:rPr>
          <w:rFonts w:ascii="Times New Roman" w:eastAsia="Times New Roman" w:hAnsi="Times New Roman" w:cs="Times New Roman"/>
          <w:b/>
          <w:bCs/>
          <w:noProof/>
          <w:sz w:val="28"/>
          <w:szCs w:val="28"/>
          <w:lang w:val="en-US" w:eastAsia="fi-FI"/>
        </w:rPr>
        <w:t>Supplemental Data</w:t>
      </w:r>
    </w:p>
    <w:p w14:paraId="30058D4F" w14:textId="77777777" w:rsidR="006D5B81" w:rsidRPr="006D5B81" w:rsidRDefault="006D5B81" w:rsidP="006D5B81">
      <w:pPr>
        <w:spacing w:after="0" w:line="240" w:lineRule="auto"/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</w:pPr>
      <w:r w:rsidRPr="006D5B81">
        <w:rPr>
          <w:rFonts w:ascii="Times New Roman" w:eastAsia="Times New Roman" w:hAnsi="Times New Roman" w:cs="Times New Roman"/>
          <w:b/>
          <w:noProof/>
          <w:sz w:val="18"/>
          <w:szCs w:val="18"/>
          <w:lang w:val="en-US" w:eastAsia="fi-FI"/>
        </w:rPr>
        <w:t>Table S1</w:t>
      </w:r>
      <w:r w:rsidRPr="006D5B81"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  <w:t>. Detailed description of the FIRES group</w:t>
      </w:r>
    </w:p>
    <w:p w14:paraId="600ACFE9" w14:textId="77777777" w:rsidR="006D5B81" w:rsidRPr="006D5B81" w:rsidRDefault="006D5B81" w:rsidP="006D5B81">
      <w:pPr>
        <w:spacing w:after="0" w:line="240" w:lineRule="auto"/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</w:pPr>
    </w:p>
    <w:tbl>
      <w:tblPr>
        <w:tblStyle w:val="TableGrid1"/>
        <w:tblW w:w="15248" w:type="dxa"/>
        <w:tblLook w:val="04A0" w:firstRow="1" w:lastRow="0" w:firstColumn="1" w:lastColumn="0" w:noHBand="0" w:noVBand="1"/>
      </w:tblPr>
      <w:tblGrid>
        <w:gridCol w:w="749"/>
        <w:gridCol w:w="521"/>
        <w:gridCol w:w="468"/>
        <w:gridCol w:w="1265"/>
        <w:gridCol w:w="961"/>
        <w:gridCol w:w="1276"/>
        <w:gridCol w:w="1276"/>
        <w:gridCol w:w="6151"/>
        <w:gridCol w:w="1562"/>
        <w:gridCol w:w="1019"/>
      </w:tblGrid>
      <w:tr w:rsidR="006D5B81" w:rsidRPr="006D5B81" w14:paraId="6FCD9D75" w14:textId="77777777" w:rsidTr="00727BD0">
        <w:trPr>
          <w:trHeight w:val="625"/>
        </w:trPr>
        <w:tc>
          <w:tcPr>
            <w:tcW w:w="749" w:type="dxa"/>
          </w:tcPr>
          <w:p w14:paraId="19D7110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 xml:space="preserve">Patient </w:t>
            </w:r>
          </w:p>
        </w:tc>
        <w:tc>
          <w:tcPr>
            <w:tcW w:w="521" w:type="dxa"/>
          </w:tcPr>
          <w:p w14:paraId="6AB5559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Age</w:t>
            </w:r>
          </w:p>
        </w:tc>
        <w:tc>
          <w:tcPr>
            <w:tcW w:w="468" w:type="dxa"/>
          </w:tcPr>
          <w:p w14:paraId="49A275F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Sex</w:t>
            </w:r>
          </w:p>
        </w:tc>
        <w:tc>
          <w:tcPr>
            <w:tcW w:w="1265" w:type="dxa"/>
          </w:tcPr>
          <w:p w14:paraId="7893C62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Comorbidities</w:t>
            </w:r>
          </w:p>
        </w:tc>
        <w:tc>
          <w:tcPr>
            <w:tcW w:w="961" w:type="dxa"/>
          </w:tcPr>
          <w:p w14:paraId="58261FC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Ictal EEG</w:t>
            </w:r>
          </w:p>
        </w:tc>
        <w:tc>
          <w:tcPr>
            <w:tcW w:w="1276" w:type="dxa"/>
          </w:tcPr>
          <w:p w14:paraId="499D41E6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Brain imaging</w:t>
            </w:r>
          </w:p>
        </w:tc>
        <w:tc>
          <w:tcPr>
            <w:tcW w:w="1276" w:type="dxa"/>
          </w:tcPr>
          <w:p w14:paraId="30F5E80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Laboratory findings</w:t>
            </w:r>
          </w:p>
          <w:p w14:paraId="64D3155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6151" w:type="dxa"/>
          </w:tcPr>
          <w:p w14:paraId="10E7227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Additional laboratory testing with negative results</w:t>
            </w:r>
          </w:p>
        </w:tc>
        <w:tc>
          <w:tcPr>
            <w:tcW w:w="1562" w:type="dxa"/>
          </w:tcPr>
          <w:p w14:paraId="0E222A5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Immunotherapy</w:t>
            </w:r>
          </w:p>
        </w:tc>
        <w:tc>
          <w:tcPr>
            <w:tcW w:w="1019" w:type="dxa"/>
          </w:tcPr>
          <w:p w14:paraId="4FBF0FC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Outcome at discharge</w:t>
            </w:r>
          </w:p>
        </w:tc>
      </w:tr>
      <w:tr w:rsidR="006D5B81" w:rsidRPr="006D5B81" w14:paraId="3851F6D9" w14:textId="77777777" w:rsidTr="00727BD0">
        <w:trPr>
          <w:trHeight w:val="209"/>
        </w:trPr>
        <w:tc>
          <w:tcPr>
            <w:tcW w:w="749" w:type="dxa"/>
          </w:tcPr>
          <w:p w14:paraId="3E1E92F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1</w:t>
            </w:r>
          </w:p>
        </w:tc>
        <w:tc>
          <w:tcPr>
            <w:tcW w:w="521" w:type="dxa"/>
          </w:tcPr>
          <w:p w14:paraId="35F97C3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25</w:t>
            </w:r>
          </w:p>
          <w:p w14:paraId="3F1F9D2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468" w:type="dxa"/>
          </w:tcPr>
          <w:p w14:paraId="3ADBCF9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M</w:t>
            </w:r>
          </w:p>
          <w:p w14:paraId="1DB763B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265" w:type="dxa"/>
          </w:tcPr>
          <w:p w14:paraId="1F7A36F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961" w:type="dxa"/>
          </w:tcPr>
          <w:p w14:paraId="2E9C158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t available</w:t>
            </w:r>
          </w:p>
        </w:tc>
        <w:tc>
          <w:tcPr>
            <w:tcW w:w="1276" w:type="dxa"/>
          </w:tcPr>
          <w:p w14:paraId="34F377F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rmal</w:t>
            </w:r>
          </w:p>
        </w:tc>
        <w:tc>
          <w:tcPr>
            <w:tcW w:w="1276" w:type="dxa"/>
          </w:tcPr>
          <w:p w14:paraId="7B4D61D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62AE862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leuc 4 x10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6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/l </w:t>
            </w:r>
          </w:p>
          <w:p w14:paraId="5C5CC64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rot 423 mg/l</w:t>
            </w:r>
          </w:p>
          <w:p w14:paraId="6E2E87C6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>Serum</w:t>
            </w:r>
          </w:p>
          <w:p w14:paraId="0A1BA0C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TPO Abs mildly elevated</w:t>
            </w:r>
          </w:p>
          <w:p w14:paraId="60F4CBA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6151" w:type="dxa"/>
          </w:tcPr>
          <w:p w14:paraId="2A350D06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>CSF</w:t>
            </w:r>
          </w:p>
          <w:p w14:paraId="50416CB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IgG-index, ACE, LZM</w:t>
            </w:r>
          </w:p>
          <w:p w14:paraId="78F51BB2" w14:textId="0DDE6E22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PCR: HSV-1, HSV-2, VZV, HHV-6, Adenovirus, Enterovirus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</w:t>
            </w:r>
            <w:r w:rsidR="002317DD" w:rsidRPr="002317DD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Mycobacterium tuberculosis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</w:t>
            </w:r>
            <w:r w:rsidR="002A19B3" w:rsidRPr="002A19B3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Treponema pallidum</w:t>
            </w:r>
          </w:p>
          <w:p w14:paraId="6E346CBA" w14:textId="08B5DF80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b: Cardiolipin,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HSV-1, HSV-2, VZV, CMV, </w:t>
            </w:r>
            <w:r w:rsidRPr="0085283A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6"/>
                <w:szCs w:val="16"/>
                <w:lang w:val="en-US" w:eastAsia="fi-FI"/>
              </w:rPr>
              <w:t>Mycoplasma</w:t>
            </w:r>
            <w:r w:rsidR="0085283A" w:rsidRPr="0085283A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6"/>
                <w:szCs w:val="16"/>
                <w:lang w:val="en-US" w:eastAsia="fi-FI"/>
              </w:rPr>
              <w:t xml:space="preserve">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, GAD</w:t>
            </w:r>
          </w:p>
          <w:p w14:paraId="6C3C1F8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 xml:space="preserve">Serum </w:t>
            </w:r>
          </w:p>
          <w:p w14:paraId="59920635" w14:textId="46437CD2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b: TBE, HSV-1, HSV-2, HHV6, VZV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</w:t>
            </w:r>
            <w:r w:rsidRPr="0085283A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6"/>
                <w:szCs w:val="16"/>
                <w:lang w:val="en-US" w:eastAsia="fi-FI"/>
              </w:rPr>
              <w:t>Chlamydi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CMV, Adenovirus, Enterovirus, Influenza A and B, Parainfluenza, RSV, </w:t>
            </w:r>
            <w:r w:rsidR="00CB5A55" w:rsidRPr="00CB5A5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Toxoplasma gondi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, HIV, ANCA, ANA, ENA, DNA, Ganglioside, TSHR, cardiolipin, GAD, Aquaporin4, VGKC, Ma2, CV2, GluR3</w:t>
            </w:r>
          </w:p>
          <w:p w14:paraId="520517D0" w14:textId="7D815C98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Other: </w:t>
            </w:r>
            <w:r w:rsidR="002A19B3" w:rsidRPr="002A19B3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Treponema pallidum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 hemagglutin assay, POLG1-gene, LZM, U-Aminoacid, fp-Aminoacid, U-Organic acid, IgA, IgM, IgG, IgG-Subcategories, C3, C4, lymphocyte categorization, serum and urin protein electrophoresis, lupus anticoagulant, cryoglobulin, porfyria tests, bone marrow aspiration, kidney and muscle biopsia, lymph node sample</w:t>
            </w:r>
          </w:p>
          <w:p w14:paraId="286F6A5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>Nasal secretion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: respiratory virus antigen test*</w:t>
            </w:r>
          </w:p>
          <w:p w14:paraId="55506FE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562" w:type="dxa"/>
          </w:tcPr>
          <w:p w14:paraId="09E14C3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corticosteroid + IVIG x2</w:t>
            </w:r>
          </w:p>
          <w:p w14:paraId="2335409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019" w:type="dxa"/>
          </w:tcPr>
          <w:p w14:paraId="4CFB57D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good </w:t>
            </w:r>
          </w:p>
          <w:p w14:paraId="61669AE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(mRS 2)</w:t>
            </w:r>
          </w:p>
        </w:tc>
      </w:tr>
      <w:tr w:rsidR="006D5B81" w:rsidRPr="006D5B81" w14:paraId="17FF93A2" w14:textId="77777777" w:rsidTr="00727BD0">
        <w:trPr>
          <w:trHeight w:val="124"/>
        </w:trPr>
        <w:tc>
          <w:tcPr>
            <w:tcW w:w="749" w:type="dxa"/>
          </w:tcPr>
          <w:p w14:paraId="3B77B5A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2</w:t>
            </w:r>
          </w:p>
        </w:tc>
        <w:tc>
          <w:tcPr>
            <w:tcW w:w="521" w:type="dxa"/>
          </w:tcPr>
          <w:p w14:paraId="7A7FB04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19</w:t>
            </w:r>
          </w:p>
        </w:tc>
        <w:tc>
          <w:tcPr>
            <w:tcW w:w="468" w:type="dxa"/>
          </w:tcPr>
          <w:p w14:paraId="0F9BCA3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M</w:t>
            </w:r>
          </w:p>
        </w:tc>
        <w:tc>
          <w:tcPr>
            <w:tcW w:w="1265" w:type="dxa"/>
          </w:tcPr>
          <w:p w14:paraId="66A8D7F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961" w:type="dxa"/>
          </w:tcPr>
          <w:p w14:paraId="7672564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ocal</w:t>
            </w:r>
          </w:p>
        </w:tc>
        <w:tc>
          <w:tcPr>
            <w:tcW w:w="1276" w:type="dxa"/>
          </w:tcPr>
          <w:p w14:paraId="1B65C8E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rmal</w:t>
            </w:r>
          </w:p>
        </w:tc>
        <w:tc>
          <w:tcPr>
            <w:tcW w:w="1276" w:type="dxa"/>
          </w:tcPr>
          <w:p w14:paraId="2AD9F6C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06DDF3F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leuc 1 x10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6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/l </w:t>
            </w:r>
          </w:p>
          <w:p w14:paraId="0BE5D86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rot 405 mg/l</w:t>
            </w:r>
          </w:p>
          <w:p w14:paraId="0BAB905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6151" w:type="dxa"/>
          </w:tcPr>
          <w:p w14:paraId="4FCCC71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7DFEE916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cytology </w:t>
            </w:r>
          </w:p>
          <w:p w14:paraId="3740FD7C" w14:textId="4254CB8A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PCR: HSV-1, HSV-2, VZV, HHV-6, CMV, Enterovirus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Borrelia burgdorferi</w:t>
            </w:r>
          </w:p>
          <w:p w14:paraId="534947B3" w14:textId="731E4AD8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b: Enterovirus, TBE, HSV-1, HSV-2, VZV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Adenovirus, Influenza A, Influenza B, Parainfluenza 1, RSV, </w:t>
            </w:r>
            <w:r w:rsidR="002A19B3" w:rsidRPr="002A19B3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Treponema pallidum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</w:t>
            </w:r>
            <w:r w:rsidR="0085283A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c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rdiolipin, NMDAR, AMPAR, GlyR, LGI1, CASPR2, GABABR, GAD, Hu, Ri, Yo, Tr(DNER), MAG, Myelin, Ma/Ta, Amfi, Aquaporin4 </w:t>
            </w:r>
          </w:p>
          <w:p w14:paraId="3D508D1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Flow cytometric immunophenotyping of CSF</w:t>
            </w:r>
          </w:p>
          <w:p w14:paraId="5640CCB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>Serum</w:t>
            </w:r>
          </w:p>
          <w:p w14:paraId="0EFA9F3D" w14:textId="44C7917F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b: TBE,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HSV-1, HSV-2, HHV6, VZV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</w:t>
            </w:r>
            <w:r w:rsidRPr="0085283A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6"/>
                <w:szCs w:val="16"/>
                <w:lang w:val="en-US" w:eastAsia="fi-FI"/>
              </w:rPr>
              <w:t>Chlamydi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EBV, CMV, Adenovirus, Enterovirus, Influenza A and B, Parainfluenza, RSV, </w:t>
            </w:r>
            <w:r w:rsidR="00CB5A55" w:rsidRPr="00CB5A5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Toxoplasma gondi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, Coxsackie</w:t>
            </w:r>
            <w:r w:rsidR="0085283A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B5, HIV, ANCA, ANA, ENA, DNA, Ganglioside, TPO, cardiolipin, AMPAR, NMDAR, GlyR, VGKC, LGI1, CASPR2, GAD, Hu, Ri, Yo, Tr(DNER), MAG, Myelin, Ma/Ta, Amfi, Aquaporin4</w:t>
            </w:r>
          </w:p>
          <w:p w14:paraId="3FBBAC52" w14:textId="27AD2A19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Other: </w:t>
            </w:r>
            <w:r w:rsidR="002A19B3" w:rsidRPr="002A19B3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Treponema pallidum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 hemagglutin assay, POLG1-gene, IgG, IgM, IgA, C3, C4, lupus anticoagulant.</w:t>
            </w:r>
          </w:p>
          <w:p w14:paraId="1DCE925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>Nasal secretion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: respiratory virus antigen test*</w:t>
            </w:r>
          </w:p>
          <w:p w14:paraId="18D1EC0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562" w:type="dxa"/>
          </w:tcPr>
          <w:p w14:paraId="485988A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corticosteroid + IVIG x2 + plasma exchange x2 + azathioprine</w:t>
            </w:r>
          </w:p>
          <w:p w14:paraId="2DDBADD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019" w:type="dxa"/>
          </w:tcPr>
          <w:p w14:paraId="5FA97FD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poor </w:t>
            </w:r>
          </w:p>
          <w:p w14:paraId="0499B69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(mRS 4)</w:t>
            </w:r>
          </w:p>
        </w:tc>
      </w:tr>
      <w:tr w:rsidR="006D5B81" w:rsidRPr="006D5B81" w14:paraId="32D961D1" w14:textId="77777777" w:rsidTr="00727BD0">
        <w:trPr>
          <w:trHeight w:val="420"/>
        </w:trPr>
        <w:tc>
          <w:tcPr>
            <w:tcW w:w="749" w:type="dxa"/>
          </w:tcPr>
          <w:p w14:paraId="42CF653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3</w:t>
            </w:r>
          </w:p>
        </w:tc>
        <w:tc>
          <w:tcPr>
            <w:tcW w:w="521" w:type="dxa"/>
          </w:tcPr>
          <w:p w14:paraId="296B1E7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20</w:t>
            </w:r>
          </w:p>
        </w:tc>
        <w:tc>
          <w:tcPr>
            <w:tcW w:w="468" w:type="dxa"/>
          </w:tcPr>
          <w:p w14:paraId="0D7C7E2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</w:t>
            </w:r>
          </w:p>
        </w:tc>
        <w:tc>
          <w:tcPr>
            <w:tcW w:w="1265" w:type="dxa"/>
          </w:tcPr>
          <w:p w14:paraId="7C000CC8" w14:textId="77777777" w:rsidR="006D5B81" w:rsidRPr="006D5B81" w:rsidRDefault="00044774" w:rsidP="00044774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961" w:type="dxa"/>
          </w:tcPr>
          <w:p w14:paraId="28F74F7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ocal</w:t>
            </w:r>
          </w:p>
        </w:tc>
        <w:tc>
          <w:tcPr>
            <w:tcW w:w="1276" w:type="dxa"/>
          </w:tcPr>
          <w:p w14:paraId="32B056F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only CT was performed, normal</w:t>
            </w:r>
          </w:p>
        </w:tc>
        <w:tc>
          <w:tcPr>
            <w:tcW w:w="1276" w:type="dxa"/>
          </w:tcPr>
          <w:p w14:paraId="3205B15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1F719F3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leuc 1 x10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6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l</w:t>
            </w:r>
          </w:p>
          <w:p w14:paraId="64F4D7F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rot 628 mg/l</w:t>
            </w:r>
          </w:p>
          <w:p w14:paraId="200D1AC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6151" w:type="dxa"/>
          </w:tcPr>
          <w:p w14:paraId="31C9498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12162526" w14:textId="638EF528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PCR: HSV-1, HSV-2, VZV, HHV-6,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 </w:t>
            </w:r>
          </w:p>
          <w:p w14:paraId="769BCE43" w14:textId="3A15F48C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b: EBV, CMV, TBE,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HSV-1, HSV-2, VZV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</w:t>
            </w:r>
            <w:r w:rsidR="002A19B3" w:rsidRPr="002A19B3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Treponema pallidum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cardiolipin </w:t>
            </w:r>
          </w:p>
          <w:p w14:paraId="5244C7A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>Serum</w:t>
            </w:r>
          </w:p>
          <w:p w14:paraId="33ACB12E" w14:textId="6C00A41A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b: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TBE, HSV-1, HSV-2, HHV6, VZV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</w:t>
            </w:r>
            <w:r w:rsidRPr="0085283A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6"/>
                <w:szCs w:val="16"/>
                <w:lang w:val="en-US" w:eastAsia="fi-FI"/>
              </w:rPr>
              <w:t>Chlamydi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CMV, EBV, Adenovirus, Enterovirus, Influenza A and B, Parainfluenza, RSV, </w:t>
            </w:r>
            <w:r w:rsidR="00CB5A55" w:rsidRPr="00CB5A5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Toxoplasma gondi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HIV, ANCA, ANA </w:t>
            </w:r>
          </w:p>
          <w:p w14:paraId="0316052F" w14:textId="57A38433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Other: </w:t>
            </w:r>
            <w:r w:rsidR="002A19B3" w:rsidRPr="002A19B3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Treponema pallidum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 hemagglutin assay, POLG1-gene, IgA, IgM, IgG, C4, C3</w:t>
            </w:r>
          </w:p>
          <w:p w14:paraId="7ED19CE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1562" w:type="dxa"/>
          </w:tcPr>
          <w:p w14:paraId="4A7C8EE0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1019" w:type="dxa"/>
          </w:tcPr>
          <w:p w14:paraId="2782133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death </w:t>
            </w:r>
          </w:p>
          <w:p w14:paraId="44274D9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(mRS 6)</w:t>
            </w:r>
          </w:p>
        </w:tc>
      </w:tr>
      <w:tr w:rsidR="006D5B81" w:rsidRPr="006D5B81" w14:paraId="29ACE04C" w14:textId="77777777" w:rsidTr="00727BD0">
        <w:trPr>
          <w:trHeight w:val="127"/>
        </w:trPr>
        <w:tc>
          <w:tcPr>
            <w:tcW w:w="749" w:type="dxa"/>
          </w:tcPr>
          <w:p w14:paraId="588A6A56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lastRenderedPageBreak/>
              <w:t>4</w:t>
            </w:r>
          </w:p>
        </w:tc>
        <w:tc>
          <w:tcPr>
            <w:tcW w:w="521" w:type="dxa"/>
          </w:tcPr>
          <w:p w14:paraId="511E562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18</w:t>
            </w:r>
          </w:p>
        </w:tc>
        <w:tc>
          <w:tcPr>
            <w:tcW w:w="468" w:type="dxa"/>
          </w:tcPr>
          <w:p w14:paraId="13DC327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M</w:t>
            </w:r>
          </w:p>
        </w:tc>
        <w:tc>
          <w:tcPr>
            <w:tcW w:w="1265" w:type="dxa"/>
          </w:tcPr>
          <w:p w14:paraId="0188FBB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961" w:type="dxa"/>
          </w:tcPr>
          <w:p w14:paraId="7F2C5D7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multifocal</w:t>
            </w:r>
          </w:p>
        </w:tc>
        <w:tc>
          <w:tcPr>
            <w:tcW w:w="1276" w:type="dxa"/>
          </w:tcPr>
          <w:p w14:paraId="640A5F7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rmal</w:t>
            </w:r>
          </w:p>
        </w:tc>
        <w:tc>
          <w:tcPr>
            <w:tcW w:w="1276" w:type="dxa"/>
          </w:tcPr>
          <w:p w14:paraId="7CFE523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43A5FCD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leuc: 0 x10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6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l</w:t>
            </w:r>
          </w:p>
          <w:p w14:paraId="51E0FE7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rot 342 mg/l</w:t>
            </w:r>
          </w:p>
          <w:p w14:paraId="3F9031C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6151" w:type="dxa"/>
          </w:tcPr>
          <w:p w14:paraId="19D3028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4F15B1D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oligoclonality, IgG-index, blasts, 14-3-3 marker</w:t>
            </w:r>
          </w:p>
          <w:p w14:paraId="0E545E0C" w14:textId="10FBC829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PCR: HSV-1, HSV-2, VZV, HHV-6, Adenovirus, Enterovirus, Parechovirus, Rhinovirus,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Borrelia burgdorferi</w:t>
            </w:r>
          </w:p>
          <w:p w14:paraId="55A8BD23" w14:textId="4D1C8ECF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Ab: TBE, Enterovirus, Coxsackie</w:t>
            </w:r>
            <w:r w:rsidR="0085283A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B5, Adenovirus, Influenza A, Influenza B, Parainfluenza 1, RSV,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 NMDAR, CRMP5, VGKC, CASPR2, LGI1, GABA</w:t>
            </w:r>
            <w:r w:rsidR="005C31F2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B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R, Yo, Ma1, Ma2, Amfi, Ri, Hu, CV2, Tr(DNER), GAD65, SOX1, Zic4</w:t>
            </w:r>
          </w:p>
          <w:p w14:paraId="456CCC3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>Serum</w:t>
            </w:r>
          </w:p>
          <w:p w14:paraId="79E263E4" w14:textId="194E62BD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Ab: TBE, HSV-1, HSV-2, HHV6, VZV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, CMV, EBV, Adenovirus, CoxsackieB5, Enterovirus, Influenza A and B, Parainfluenza, RSV, HIV, TPO, ANA, ENA, DNA, cardiolipin, NMDAR, AMPAR, CRMP5, VGKC, CASPR2, GABA</w:t>
            </w:r>
            <w:r w:rsidR="00A33B26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B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R, LGI1, Yo, Ma1, Ma2, Amfi, Ri, Hu, CV2, Tr(DNER), GAD65, SOX1, Zic4</w:t>
            </w:r>
          </w:p>
          <w:p w14:paraId="7D1F17D6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Other: POLG1-gene, IgG, lupus anticoagulant, EBV-PCR, CMV-PCR</w:t>
            </w:r>
          </w:p>
          <w:p w14:paraId="2CE2703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562" w:type="dxa"/>
          </w:tcPr>
          <w:p w14:paraId="05F8CBF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corticosteroid +IVIG + plasma exchange + allopregnalone</w:t>
            </w:r>
          </w:p>
          <w:p w14:paraId="34B5D3F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019" w:type="dxa"/>
          </w:tcPr>
          <w:p w14:paraId="3E909F2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death</w:t>
            </w:r>
          </w:p>
          <w:p w14:paraId="4D35F2B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(mRS 6)</w:t>
            </w:r>
          </w:p>
        </w:tc>
      </w:tr>
      <w:tr w:rsidR="006D5B81" w:rsidRPr="006D5B81" w14:paraId="27E52FF5" w14:textId="77777777" w:rsidTr="00727BD0">
        <w:trPr>
          <w:trHeight w:val="124"/>
        </w:trPr>
        <w:tc>
          <w:tcPr>
            <w:tcW w:w="749" w:type="dxa"/>
          </w:tcPr>
          <w:p w14:paraId="6825959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5</w:t>
            </w:r>
          </w:p>
        </w:tc>
        <w:tc>
          <w:tcPr>
            <w:tcW w:w="521" w:type="dxa"/>
          </w:tcPr>
          <w:p w14:paraId="04E8440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28</w:t>
            </w:r>
          </w:p>
        </w:tc>
        <w:tc>
          <w:tcPr>
            <w:tcW w:w="468" w:type="dxa"/>
          </w:tcPr>
          <w:p w14:paraId="5D86A4A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</w:t>
            </w:r>
          </w:p>
        </w:tc>
        <w:tc>
          <w:tcPr>
            <w:tcW w:w="1265" w:type="dxa"/>
          </w:tcPr>
          <w:p w14:paraId="1167418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961" w:type="dxa"/>
          </w:tcPr>
          <w:p w14:paraId="414AC8D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ocal</w:t>
            </w:r>
          </w:p>
        </w:tc>
        <w:tc>
          <w:tcPr>
            <w:tcW w:w="1276" w:type="dxa"/>
          </w:tcPr>
          <w:p w14:paraId="6D07BB4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rmal</w:t>
            </w:r>
          </w:p>
        </w:tc>
        <w:tc>
          <w:tcPr>
            <w:tcW w:w="1276" w:type="dxa"/>
          </w:tcPr>
          <w:p w14:paraId="5CA9084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5BAEA7E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leuc 7 x10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6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l</w:t>
            </w:r>
          </w:p>
          <w:p w14:paraId="566C90F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rot 332 mg/l</w:t>
            </w:r>
          </w:p>
          <w:p w14:paraId="1E029FE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VGKC,</w:t>
            </w:r>
          </w:p>
          <w:p w14:paraId="65BD865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Sox1 and Zic4 Abs+ (mild positive) </w:t>
            </w:r>
          </w:p>
          <w:p w14:paraId="32D853A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>Serum</w:t>
            </w:r>
          </w:p>
          <w:p w14:paraId="300E44E0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VGKC Ab+ (mild positive)</w:t>
            </w:r>
          </w:p>
        </w:tc>
        <w:tc>
          <w:tcPr>
            <w:tcW w:w="6151" w:type="dxa"/>
          </w:tcPr>
          <w:p w14:paraId="2E750DF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>CSF</w:t>
            </w:r>
          </w:p>
          <w:p w14:paraId="5BA6306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IgG-index, oligoclonality, ACE</w:t>
            </w:r>
          </w:p>
          <w:p w14:paraId="119B8735" w14:textId="7E5FF889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PCR: HSV-1, HSV-2, VZV, HHV-6, Enterovirus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</w:t>
            </w:r>
            <w:r w:rsidR="002317DD" w:rsidRPr="002317DD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Mycobacterium tuberculosis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 </w:t>
            </w:r>
          </w:p>
          <w:p w14:paraId="169EC10A" w14:textId="313861B2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b: TBE,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, NMDAR, AMPAR, CASPR2, LGI1, GABA</w:t>
            </w:r>
            <w:r w:rsidR="005C31F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B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R, GlyR, Yo, Ma1, Ma2, Amfi, Ri, Hu, CV2, Tr(DNER), GAD65  </w:t>
            </w:r>
          </w:p>
          <w:p w14:paraId="63606CB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Serum </w:t>
            </w:r>
          </w:p>
          <w:p w14:paraId="05382272" w14:textId="7A74BB34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Ab: TBE,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val="en-US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, ANCA, ANA, ENA, TPO, 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NMDAR, AMPAR, CASPR2, LGI1, GABA</w:t>
            </w:r>
            <w:r w:rsidR="00A33B2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B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R, Yo, Ma1, Ma2, Amfi, Ri, Hu, CV2, Tr(DNER), NeGAD65, SOX1, Zic4</w:t>
            </w:r>
          </w:p>
          <w:p w14:paraId="558E2117" w14:textId="0159435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Other: </w:t>
            </w:r>
            <w:r w:rsidR="002A19B3" w:rsidRPr="002A19B3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  <w:lang w:val="en-US" w:eastAsia="fi-FI"/>
              </w:rPr>
              <w:t>Treponema pallidum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 hemagglutin assay, POLG1-gene, IgG, IgM, IgA</w:t>
            </w:r>
          </w:p>
          <w:p w14:paraId="4898599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>Nasopharyngeal secretion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: respiratory virus antigen test* and virus PCR**</w:t>
            </w:r>
          </w:p>
          <w:p w14:paraId="17B2588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562" w:type="dxa"/>
          </w:tcPr>
          <w:p w14:paraId="2FFA8530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corticosteroid + IVIG + plasma exchange + rituximab</w:t>
            </w:r>
          </w:p>
          <w:p w14:paraId="38D455F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019" w:type="dxa"/>
          </w:tcPr>
          <w:p w14:paraId="44F36C5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poor </w:t>
            </w:r>
          </w:p>
          <w:p w14:paraId="498FACC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(mRS 4)</w:t>
            </w:r>
          </w:p>
        </w:tc>
      </w:tr>
      <w:tr w:rsidR="006D5B81" w:rsidRPr="006D5B81" w14:paraId="5023FB4D" w14:textId="77777777" w:rsidTr="00727BD0">
        <w:trPr>
          <w:trHeight w:val="127"/>
        </w:trPr>
        <w:tc>
          <w:tcPr>
            <w:tcW w:w="749" w:type="dxa"/>
          </w:tcPr>
          <w:p w14:paraId="1E6D8AA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6</w:t>
            </w:r>
          </w:p>
        </w:tc>
        <w:tc>
          <w:tcPr>
            <w:tcW w:w="521" w:type="dxa"/>
          </w:tcPr>
          <w:p w14:paraId="6B6D929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21</w:t>
            </w:r>
          </w:p>
        </w:tc>
        <w:tc>
          <w:tcPr>
            <w:tcW w:w="468" w:type="dxa"/>
          </w:tcPr>
          <w:p w14:paraId="659DAE3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</w:t>
            </w:r>
          </w:p>
        </w:tc>
        <w:tc>
          <w:tcPr>
            <w:tcW w:w="1265" w:type="dxa"/>
          </w:tcPr>
          <w:p w14:paraId="6D30EAC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961" w:type="dxa"/>
          </w:tcPr>
          <w:p w14:paraId="08AB2DE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multifocal</w:t>
            </w:r>
          </w:p>
        </w:tc>
        <w:tc>
          <w:tcPr>
            <w:tcW w:w="1276" w:type="dxa"/>
          </w:tcPr>
          <w:p w14:paraId="2A0DDD4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rmal</w:t>
            </w:r>
          </w:p>
        </w:tc>
        <w:tc>
          <w:tcPr>
            <w:tcW w:w="1276" w:type="dxa"/>
          </w:tcPr>
          <w:p w14:paraId="70EFA4A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348C275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leuc 10 x10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6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l</w:t>
            </w:r>
          </w:p>
          <w:p w14:paraId="7FCDB62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rot “normal”</w:t>
            </w:r>
          </w:p>
        </w:tc>
        <w:tc>
          <w:tcPr>
            <w:tcW w:w="6151" w:type="dxa"/>
          </w:tcPr>
          <w:p w14:paraId="11D2D56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6052CB2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IgG-index, oligoclonality, cytology</w:t>
            </w:r>
          </w:p>
          <w:p w14:paraId="634984F7" w14:textId="60C678D8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PCR: HSV-1, HSV-2, VZV, HHV-6,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Borrelia burgdorferi</w:t>
            </w:r>
          </w:p>
          <w:p w14:paraId="167EEF18" w14:textId="2F1C7EFB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b: TBE, HSV, HSV-2, VZV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, Adenovirus, Influenza A, Influenza B, Parainfluenza 1, RSV</w:t>
            </w:r>
          </w:p>
          <w:p w14:paraId="1EA72CC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>Serum</w:t>
            </w:r>
          </w:p>
          <w:p w14:paraId="0E6CDB6E" w14:textId="4266739F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b: TBE, HSV-1, HSV-2, HHV6, VZV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</w:t>
            </w:r>
            <w:r w:rsidRPr="0085283A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6"/>
                <w:szCs w:val="16"/>
                <w:lang w:val="en-US" w:eastAsia="fi-FI"/>
              </w:rPr>
              <w:t>Chlamydi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, CMV, Adenovirus, Coxsackie</w:t>
            </w:r>
            <w:r w:rsidR="00CB5A55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 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B5, Enterovirus, Influenza A and B, Parainfluenza, RSV, HIV, StrDNA, TPO, ANCA, ANA, DNA, ANAAb-AIgA, cardiolipin, VGKC, NMDAR, Amfi, GAD, neuronal antibody immunohistochemistry, (a year later, additional tests from serum: NMDAR, AMPAR, VGKC, LGI1, CASPR2, GABABR, GlyR, Hu, Ri, Yo, Tr(DNER), MAG, Myelin, Ma2, Amfi, Aquaporin4</w:t>
            </w:r>
            <w:r w:rsidR="000D558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)</w:t>
            </w:r>
          </w:p>
          <w:p w14:paraId="012AD359" w14:textId="4E47C3FD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Other: </w:t>
            </w:r>
            <w:r w:rsidR="002A19B3" w:rsidRPr="002A19B3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Treponema pallidum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 hemagglutin assay, CMV-PCR, </w:t>
            </w:r>
            <w:r w:rsidR="002317DD" w:rsidRPr="002317DD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Mycobacterium tuberculosis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 IFN-ɣ, POLG1-gene, LZM, ADA, ACE, IgM, IgG, IgG4, PC3, PC4, P-IL2R, serum protein electrophoresis, lupus anticoagulant, cryoglobulin, CA12-5, serum thymidine kinase </w:t>
            </w:r>
          </w:p>
          <w:p w14:paraId="62FA9C4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562" w:type="dxa"/>
          </w:tcPr>
          <w:p w14:paraId="434A2A4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corticosteroid x2 + IVIG + plasma exchange + azathioprine</w:t>
            </w:r>
          </w:p>
          <w:p w14:paraId="0F45E7D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019" w:type="dxa"/>
          </w:tcPr>
          <w:p w14:paraId="07DB5C4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good </w:t>
            </w:r>
          </w:p>
          <w:p w14:paraId="0570B6D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(mRS 3)</w:t>
            </w:r>
          </w:p>
        </w:tc>
      </w:tr>
    </w:tbl>
    <w:p w14:paraId="0F6C8999" w14:textId="77777777" w:rsidR="006D5B81" w:rsidRPr="006D5B81" w:rsidRDefault="006D5B81" w:rsidP="006D5B81">
      <w:pPr>
        <w:spacing w:after="0" w:line="240" w:lineRule="auto"/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</w:pPr>
      <w:r w:rsidRPr="006D5B81"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  <w:t>*Adeno, Boca, Human metapneumovirus, Influenza A, Influenza B, Corona, Picorna, Parainfluenza 1,2,3,4, Rhino, RSV</w:t>
      </w:r>
    </w:p>
    <w:p w14:paraId="51E77724" w14:textId="77777777" w:rsidR="006D5B81" w:rsidRPr="006D5B81" w:rsidRDefault="006D5B81" w:rsidP="006D5B81">
      <w:pPr>
        <w:spacing w:after="0" w:line="240" w:lineRule="auto"/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</w:pPr>
      <w:r w:rsidRPr="006D5B81"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  <w:t>**Adeno, Influenza A, Influenza B, Parainfluenza 1, 2,3, RSV</w:t>
      </w:r>
    </w:p>
    <w:p w14:paraId="37D281A3" w14:textId="77777777" w:rsidR="006D5B81" w:rsidRPr="006D5B81" w:rsidRDefault="006D5B81" w:rsidP="006D5B81">
      <w:pPr>
        <w:spacing w:after="0" w:line="240" w:lineRule="auto"/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</w:pPr>
    </w:p>
    <w:p w14:paraId="21C410B9" w14:textId="77777777" w:rsidR="006D5B81" w:rsidRPr="006D5B81" w:rsidRDefault="006D5B81" w:rsidP="006D5B81">
      <w:pPr>
        <w:spacing w:after="0" w:line="240" w:lineRule="auto"/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</w:pPr>
    </w:p>
    <w:p w14:paraId="79C2601F" w14:textId="77777777" w:rsidR="006D5B81" w:rsidRPr="006D5B81" w:rsidRDefault="006D5B81" w:rsidP="006D5B81">
      <w:pPr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fi-FI"/>
        </w:rPr>
      </w:pPr>
    </w:p>
    <w:p w14:paraId="30EE7A14" w14:textId="77777777" w:rsidR="006D5B81" w:rsidRDefault="006D5B81" w:rsidP="006D5B81">
      <w:pPr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fi-FI"/>
        </w:rPr>
      </w:pPr>
    </w:p>
    <w:p w14:paraId="47CE0BA2" w14:textId="77777777" w:rsidR="00F04067" w:rsidRDefault="00F04067" w:rsidP="006D5B81">
      <w:pPr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fi-FI"/>
        </w:rPr>
      </w:pPr>
    </w:p>
    <w:p w14:paraId="46A132CC" w14:textId="77777777" w:rsidR="00F04067" w:rsidRDefault="00F04067" w:rsidP="006D5B81">
      <w:pPr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fi-FI"/>
        </w:rPr>
      </w:pPr>
    </w:p>
    <w:p w14:paraId="312699FF" w14:textId="77777777" w:rsidR="00F04067" w:rsidRDefault="00F04067" w:rsidP="006D5B81">
      <w:pPr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fi-FI"/>
        </w:rPr>
      </w:pPr>
    </w:p>
    <w:p w14:paraId="30EE95F8" w14:textId="77777777" w:rsidR="00F04067" w:rsidRDefault="00F04067" w:rsidP="006D5B81">
      <w:pPr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fi-FI"/>
        </w:rPr>
      </w:pPr>
    </w:p>
    <w:p w14:paraId="4BFC05C3" w14:textId="77777777" w:rsidR="00F04067" w:rsidRDefault="00F04067" w:rsidP="006D5B81">
      <w:pPr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fi-FI"/>
        </w:rPr>
      </w:pPr>
    </w:p>
    <w:p w14:paraId="1E75EC4C" w14:textId="77777777" w:rsidR="00F04067" w:rsidRDefault="00F04067" w:rsidP="006D5B81">
      <w:pPr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fi-FI"/>
        </w:rPr>
      </w:pPr>
    </w:p>
    <w:p w14:paraId="2CF6ED03" w14:textId="77777777" w:rsidR="00F04067" w:rsidRPr="006D5B81" w:rsidRDefault="00F04067" w:rsidP="006D5B81">
      <w:pPr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fi-FI"/>
        </w:rPr>
      </w:pPr>
    </w:p>
    <w:p w14:paraId="17EF57EC" w14:textId="77777777" w:rsidR="006D5B81" w:rsidRPr="006D5B81" w:rsidRDefault="006D5B81" w:rsidP="006D5B81">
      <w:pPr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fi-FI"/>
        </w:rPr>
      </w:pPr>
    </w:p>
    <w:p w14:paraId="540CA551" w14:textId="77777777" w:rsidR="006D5B81" w:rsidRPr="006D5B81" w:rsidRDefault="006D5B81" w:rsidP="006D5B81">
      <w:pPr>
        <w:spacing w:after="0" w:line="240" w:lineRule="auto"/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</w:pPr>
      <w:r w:rsidRPr="006D5B81"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fi-FI"/>
        </w:rPr>
        <w:t>Table S2.</w:t>
      </w:r>
      <w:r w:rsidRPr="006D5B81"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  <w:t xml:space="preserve"> Detailed description of the viral encephalitis group</w:t>
      </w:r>
    </w:p>
    <w:p w14:paraId="042EF131" w14:textId="77777777" w:rsidR="006D5B81" w:rsidRPr="006D5B81" w:rsidRDefault="006D5B81" w:rsidP="006D5B81">
      <w:pPr>
        <w:spacing w:after="0" w:line="240" w:lineRule="auto"/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</w:pPr>
    </w:p>
    <w:tbl>
      <w:tblPr>
        <w:tblStyle w:val="TableGrid1"/>
        <w:tblW w:w="15196" w:type="dxa"/>
        <w:tblLayout w:type="fixed"/>
        <w:tblLook w:val="04A0" w:firstRow="1" w:lastRow="0" w:firstColumn="1" w:lastColumn="0" w:noHBand="0" w:noVBand="1"/>
      </w:tblPr>
      <w:tblGrid>
        <w:gridCol w:w="831"/>
        <w:gridCol w:w="558"/>
        <w:gridCol w:w="558"/>
        <w:gridCol w:w="1256"/>
        <w:gridCol w:w="1116"/>
        <w:gridCol w:w="1534"/>
        <w:gridCol w:w="1534"/>
        <w:gridCol w:w="5343"/>
        <w:gridCol w:w="1490"/>
        <w:gridCol w:w="976"/>
      </w:tblGrid>
      <w:tr w:rsidR="006D5B81" w:rsidRPr="006D5B81" w14:paraId="13694280" w14:textId="77777777" w:rsidTr="00727BD0">
        <w:trPr>
          <w:trHeight w:val="482"/>
        </w:trPr>
        <w:tc>
          <w:tcPr>
            <w:tcW w:w="840" w:type="dxa"/>
          </w:tcPr>
          <w:p w14:paraId="17E79356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Patient</w:t>
            </w:r>
          </w:p>
        </w:tc>
        <w:tc>
          <w:tcPr>
            <w:tcW w:w="563" w:type="dxa"/>
          </w:tcPr>
          <w:p w14:paraId="2A0BF60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Age</w:t>
            </w:r>
          </w:p>
        </w:tc>
        <w:tc>
          <w:tcPr>
            <w:tcW w:w="563" w:type="dxa"/>
          </w:tcPr>
          <w:p w14:paraId="27E93AD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Sex</w:t>
            </w:r>
          </w:p>
        </w:tc>
        <w:tc>
          <w:tcPr>
            <w:tcW w:w="1270" w:type="dxa"/>
          </w:tcPr>
          <w:p w14:paraId="3982FF9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Comorbidities</w:t>
            </w:r>
          </w:p>
        </w:tc>
        <w:tc>
          <w:tcPr>
            <w:tcW w:w="1128" w:type="dxa"/>
          </w:tcPr>
          <w:p w14:paraId="7194AB4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Ictal EEG</w:t>
            </w:r>
          </w:p>
        </w:tc>
        <w:tc>
          <w:tcPr>
            <w:tcW w:w="1552" w:type="dxa"/>
          </w:tcPr>
          <w:p w14:paraId="6F7CD2E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Brain imaging</w:t>
            </w:r>
          </w:p>
        </w:tc>
        <w:tc>
          <w:tcPr>
            <w:tcW w:w="1552" w:type="dxa"/>
          </w:tcPr>
          <w:p w14:paraId="22B40CF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Laboratory findings</w:t>
            </w:r>
          </w:p>
        </w:tc>
        <w:tc>
          <w:tcPr>
            <w:tcW w:w="5414" w:type="dxa"/>
          </w:tcPr>
          <w:p w14:paraId="7062FF6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Additional testing with negative results</w:t>
            </w:r>
          </w:p>
        </w:tc>
        <w:tc>
          <w:tcPr>
            <w:tcW w:w="1507" w:type="dxa"/>
          </w:tcPr>
          <w:p w14:paraId="20EC124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Immunotherapy</w:t>
            </w:r>
          </w:p>
        </w:tc>
        <w:tc>
          <w:tcPr>
            <w:tcW w:w="986" w:type="dxa"/>
          </w:tcPr>
          <w:p w14:paraId="1B868A0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Outcome at discharge</w:t>
            </w:r>
          </w:p>
        </w:tc>
      </w:tr>
      <w:tr w:rsidR="006D5B81" w:rsidRPr="006D5B81" w14:paraId="3A99359C" w14:textId="77777777" w:rsidTr="00727BD0">
        <w:trPr>
          <w:trHeight w:val="698"/>
        </w:trPr>
        <w:tc>
          <w:tcPr>
            <w:tcW w:w="840" w:type="dxa"/>
          </w:tcPr>
          <w:p w14:paraId="4828DED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7</w:t>
            </w:r>
          </w:p>
        </w:tc>
        <w:tc>
          <w:tcPr>
            <w:tcW w:w="563" w:type="dxa"/>
          </w:tcPr>
          <w:p w14:paraId="62F9129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64</w:t>
            </w:r>
          </w:p>
        </w:tc>
        <w:tc>
          <w:tcPr>
            <w:tcW w:w="563" w:type="dxa"/>
          </w:tcPr>
          <w:p w14:paraId="084A8E0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</w:t>
            </w:r>
          </w:p>
        </w:tc>
        <w:tc>
          <w:tcPr>
            <w:tcW w:w="1270" w:type="dxa"/>
          </w:tcPr>
          <w:p w14:paraId="2F36BF30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hypertension, </w:t>
            </w:r>
          </w:p>
          <w:p w14:paraId="625173D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diabetes mellitus type 2</w:t>
            </w:r>
          </w:p>
        </w:tc>
        <w:tc>
          <w:tcPr>
            <w:tcW w:w="1128" w:type="dxa"/>
          </w:tcPr>
          <w:p w14:paraId="69D521E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ocal</w:t>
            </w:r>
          </w:p>
        </w:tc>
        <w:tc>
          <w:tcPr>
            <w:tcW w:w="1552" w:type="dxa"/>
          </w:tcPr>
          <w:p w14:paraId="3082298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only CT was performed, normal</w:t>
            </w:r>
          </w:p>
        </w:tc>
        <w:tc>
          <w:tcPr>
            <w:tcW w:w="1552" w:type="dxa"/>
          </w:tcPr>
          <w:p w14:paraId="0C8009F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 </w:t>
            </w:r>
          </w:p>
          <w:p w14:paraId="270C28F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leuc 112 x10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6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l</w:t>
            </w:r>
          </w:p>
          <w:p w14:paraId="188C87D0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rot 787 mg/l</w:t>
            </w:r>
          </w:p>
          <w:p w14:paraId="6243089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TBE Ab +</w:t>
            </w:r>
          </w:p>
          <w:p w14:paraId="40AE1E8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>Serum</w:t>
            </w:r>
          </w:p>
          <w:p w14:paraId="72D6741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TBE Ab +</w:t>
            </w:r>
          </w:p>
        </w:tc>
        <w:tc>
          <w:tcPr>
            <w:tcW w:w="5414" w:type="dxa"/>
          </w:tcPr>
          <w:p w14:paraId="2831708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0BB6A56A" w14:textId="3C33AD82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PCR: HSV-1, HSV-2, VZV, HHV-6,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val="en-US" w:eastAsia="fi-FI"/>
              </w:rPr>
              <w:t>Borrelia burgdorferi</w:t>
            </w:r>
          </w:p>
          <w:p w14:paraId="78F49A16" w14:textId="4084562D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Ab: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val="en-US" w:eastAsia="fi-FI"/>
              </w:rPr>
              <w:t>Borrelia burgdorferi</w:t>
            </w:r>
          </w:p>
          <w:p w14:paraId="5AC8423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>Serum</w:t>
            </w:r>
          </w:p>
          <w:p w14:paraId="4FA20EED" w14:textId="5EB4C648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b: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Mycoplasma pneumoniae</w:t>
            </w:r>
          </w:p>
        </w:tc>
        <w:tc>
          <w:tcPr>
            <w:tcW w:w="1507" w:type="dxa"/>
          </w:tcPr>
          <w:p w14:paraId="1723821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986" w:type="dxa"/>
          </w:tcPr>
          <w:p w14:paraId="4842D76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poor </w:t>
            </w:r>
          </w:p>
          <w:p w14:paraId="474EF1A6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(mRS 4)</w:t>
            </w:r>
          </w:p>
        </w:tc>
      </w:tr>
      <w:tr w:rsidR="006D5B81" w:rsidRPr="006D5B81" w14:paraId="648F868D" w14:textId="77777777" w:rsidTr="00727BD0">
        <w:trPr>
          <w:trHeight w:val="846"/>
        </w:trPr>
        <w:tc>
          <w:tcPr>
            <w:tcW w:w="840" w:type="dxa"/>
          </w:tcPr>
          <w:p w14:paraId="22AA866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8</w:t>
            </w:r>
          </w:p>
        </w:tc>
        <w:tc>
          <w:tcPr>
            <w:tcW w:w="563" w:type="dxa"/>
          </w:tcPr>
          <w:p w14:paraId="02F1EF8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55</w:t>
            </w:r>
          </w:p>
        </w:tc>
        <w:tc>
          <w:tcPr>
            <w:tcW w:w="563" w:type="dxa"/>
          </w:tcPr>
          <w:p w14:paraId="167E37E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</w:t>
            </w:r>
          </w:p>
        </w:tc>
        <w:tc>
          <w:tcPr>
            <w:tcW w:w="1270" w:type="dxa"/>
          </w:tcPr>
          <w:p w14:paraId="03326A9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none </w:t>
            </w:r>
          </w:p>
        </w:tc>
        <w:tc>
          <w:tcPr>
            <w:tcW w:w="1128" w:type="dxa"/>
          </w:tcPr>
          <w:p w14:paraId="402EED2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ocal</w:t>
            </w:r>
          </w:p>
          <w:p w14:paraId="634CDF0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  <w:p w14:paraId="171471E0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552" w:type="dxa"/>
          </w:tcPr>
          <w:p w14:paraId="0661548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T2-hyperintensity in the right frontal lobe </w:t>
            </w:r>
          </w:p>
          <w:p w14:paraId="5EF56536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552" w:type="dxa"/>
          </w:tcPr>
          <w:p w14:paraId="0738A71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236F6C2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leuc 2 x10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6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l</w:t>
            </w:r>
          </w:p>
          <w:p w14:paraId="049520F6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rot 291 mg/l</w:t>
            </w:r>
          </w:p>
          <w:p w14:paraId="681E3C7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HSV-1 PCR +</w:t>
            </w:r>
          </w:p>
          <w:p w14:paraId="6B022C1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5414" w:type="dxa"/>
          </w:tcPr>
          <w:p w14:paraId="4D627B8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>CSF</w:t>
            </w:r>
          </w:p>
          <w:p w14:paraId="56297F3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Oligoclonality </w:t>
            </w:r>
          </w:p>
          <w:p w14:paraId="11037D3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PCR: HSV-2, VZV, HHV-6</w:t>
            </w:r>
          </w:p>
          <w:p w14:paraId="4DE84F79" w14:textId="02BC626E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sv-SE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sv-SE" w:eastAsia="fi-FI"/>
              </w:rPr>
              <w:t xml:space="preserve">Ab: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sv-SE" w:eastAsia="fi-FI"/>
              </w:rPr>
              <w:t>Borrelia burgdorferi</w:t>
            </w:r>
          </w:p>
          <w:p w14:paraId="643DA54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sv-SE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sv-SE" w:eastAsia="fi-FI"/>
              </w:rPr>
              <w:t xml:space="preserve">Serum </w:t>
            </w:r>
          </w:p>
          <w:p w14:paraId="2BFA8A35" w14:textId="23B50B30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sv-SE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sv-SE" w:eastAsia="fi-FI"/>
              </w:rPr>
              <w:t xml:space="preserve">Ab: TBE,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sv-SE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sv-SE" w:eastAsia="fi-FI"/>
              </w:rPr>
              <w:t>, ANCA, ANA, ENA, DNA</w:t>
            </w:r>
          </w:p>
          <w:p w14:paraId="4594DEE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>Nasal secretion: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 virus PCR* </w:t>
            </w:r>
          </w:p>
          <w:p w14:paraId="7B393BD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1507" w:type="dxa"/>
          </w:tcPr>
          <w:p w14:paraId="5DB93F6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986" w:type="dxa"/>
          </w:tcPr>
          <w:p w14:paraId="26C166B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death (mRS 6)</w:t>
            </w:r>
          </w:p>
        </w:tc>
      </w:tr>
      <w:tr w:rsidR="006D5B81" w:rsidRPr="006D5B81" w14:paraId="3DDA7486" w14:textId="77777777" w:rsidTr="00727BD0">
        <w:trPr>
          <w:trHeight w:val="697"/>
        </w:trPr>
        <w:tc>
          <w:tcPr>
            <w:tcW w:w="840" w:type="dxa"/>
          </w:tcPr>
          <w:p w14:paraId="7129AEE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9</w:t>
            </w:r>
          </w:p>
        </w:tc>
        <w:tc>
          <w:tcPr>
            <w:tcW w:w="563" w:type="dxa"/>
          </w:tcPr>
          <w:p w14:paraId="6727D26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46</w:t>
            </w:r>
          </w:p>
        </w:tc>
        <w:tc>
          <w:tcPr>
            <w:tcW w:w="563" w:type="dxa"/>
          </w:tcPr>
          <w:p w14:paraId="7DBF5DE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M</w:t>
            </w:r>
          </w:p>
        </w:tc>
        <w:tc>
          <w:tcPr>
            <w:tcW w:w="1270" w:type="dxa"/>
          </w:tcPr>
          <w:p w14:paraId="318278B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1128" w:type="dxa"/>
          </w:tcPr>
          <w:p w14:paraId="755E63B0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t available</w:t>
            </w:r>
          </w:p>
        </w:tc>
        <w:tc>
          <w:tcPr>
            <w:tcW w:w="1552" w:type="dxa"/>
          </w:tcPr>
          <w:p w14:paraId="41235B4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hemorrhagic necrosis and oedema in right temporal lobe and insula </w:t>
            </w:r>
          </w:p>
          <w:p w14:paraId="0470EAC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552" w:type="dxa"/>
          </w:tcPr>
          <w:p w14:paraId="7AEC0BD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4C901E3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leuc 330 x10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6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l</w:t>
            </w:r>
          </w:p>
          <w:p w14:paraId="4FE4D4D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rot 890 mg/l</w:t>
            </w:r>
          </w:p>
          <w:p w14:paraId="18C6FFC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HSV-1 PCR +</w:t>
            </w:r>
          </w:p>
        </w:tc>
        <w:tc>
          <w:tcPr>
            <w:tcW w:w="5414" w:type="dxa"/>
          </w:tcPr>
          <w:p w14:paraId="255002F6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>CSF</w:t>
            </w:r>
          </w:p>
          <w:p w14:paraId="098E66A5" w14:textId="6AB2EFC3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PCR: HSV-2, VZV, HHV-6,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</w:t>
            </w:r>
            <w:r w:rsidR="002A19B3" w:rsidRPr="002A19B3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Treponema pallidum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 </w:t>
            </w:r>
          </w:p>
          <w:p w14:paraId="37048229" w14:textId="223C2FB9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b: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Mycoplasma pneumoniae</w:t>
            </w:r>
          </w:p>
          <w:p w14:paraId="43023DE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>Serum</w:t>
            </w:r>
          </w:p>
          <w:p w14:paraId="480DAD0C" w14:textId="6534853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b: TBE,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Adenovirus, </w:t>
            </w:r>
            <w:r w:rsidRPr="00CB5A5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6"/>
                <w:szCs w:val="16"/>
                <w:lang w:val="en-US" w:eastAsia="fi-FI"/>
              </w:rPr>
              <w:t>Chlamydi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Enterovirus, Influenza A and B, Parainfluenza, RSV, </w:t>
            </w:r>
            <w:r w:rsidR="00CB5A55" w:rsidRPr="00CB5A5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Toxoplasma gondi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, HIV</w:t>
            </w:r>
          </w:p>
          <w:p w14:paraId="4FB46EF0" w14:textId="5FF29238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>Nasal secretion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: Influenza A and B antigen</w:t>
            </w:r>
          </w:p>
          <w:p w14:paraId="5810D54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507" w:type="dxa"/>
          </w:tcPr>
          <w:p w14:paraId="18D250A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986" w:type="dxa"/>
          </w:tcPr>
          <w:p w14:paraId="576C939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good </w:t>
            </w:r>
          </w:p>
          <w:p w14:paraId="7B671D4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(mRS 1)</w:t>
            </w:r>
          </w:p>
        </w:tc>
      </w:tr>
      <w:tr w:rsidR="006D5B81" w:rsidRPr="006D5B81" w14:paraId="25A0A9B4" w14:textId="77777777" w:rsidTr="00727BD0">
        <w:trPr>
          <w:trHeight w:val="1044"/>
        </w:trPr>
        <w:tc>
          <w:tcPr>
            <w:tcW w:w="840" w:type="dxa"/>
          </w:tcPr>
          <w:p w14:paraId="00B502C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10</w:t>
            </w:r>
          </w:p>
        </w:tc>
        <w:tc>
          <w:tcPr>
            <w:tcW w:w="563" w:type="dxa"/>
          </w:tcPr>
          <w:p w14:paraId="3B38A526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64</w:t>
            </w:r>
          </w:p>
        </w:tc>
        <w:tc>
          <w:tcPr>
            <w:tcW w:w="563" w:type="dxa"/>
          </w:tcPr>
          <w:p w14:paraId="07246B4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M</w:t>
            </w:r>
          </w:p>
        </w:tc>
        <w:tc>
          <w:tcPr>
            <w:tcW w:w="1270" w:type="dxa"/>
          </w:tcPr>
          <w:p w14:paraId="1B33C11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diabetes mellitus type 2</w:t>
            </w:r>
          </w:p>
        </w:tc>
        <w:tc>
          <w:tcPr>
            <w:tcW w:w="1128" w:type="dxa"/>
          </w:tcPr>
          <w:p w14:paraId="2B83110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ocal</w:t>
            </w:r>
          </w:p>
        </w:tc>
        <w:tc>
          <w:tcPr>
            <w:tcW w:w="1552" w:type="dxa"/>
          </w:tcPr>
          <w:p w14:paraId="5E302D0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T2-hyperintensity in left temporal lobe, insular cortex, hippocampus and pulvinar thalamus and bilaterally in frontal lobes</w:t>
            </w:r>
          </w:p>
          <w:p w14:paraId="793D35D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552" w:type="dxa"/>
          </w:tcPr>
          <w:p w14:paraId="3C469AE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 </w:t>
            </w:r>
          </w:p>
          <w:p w14:paraId="7BB21D4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leuc 10 x10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6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l</w:t>
            </w:r>
          </w:p>
          <w:p w14:paraId="7B1A534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rot 697 mg/l</w:t>
            </w:r>
          </w:p>
          <w:p w14:paraId="3BF9E260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HSV-1 PCR +</w:t>
            </w:r>
          </w:p>
        </w:tc>
        <w:tc>
          <w:tcPr>
            <w:tcW w:w="5414" w:type="dxa"/>
          </w:tcPr>
          <w:p w14:paraId="7C6E420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>CSF</w:t>
            </w:r>
          </w:p>
          <w:p w14:paraId="2CE81FD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PCR: HSV-2, VZV, HHV-6, Enterovirus</w:t>
            </w:r>
          </w:p>
          <w:p w14:paraId="601A93E2" w14:textId="4FFA40FC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b: HSV-1, HSV-2, VZV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Mycoplasma pneumoniae</w:t>
            </w:r>
          </w:p>
          <w:p w14:paraId="76A82CF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 xml:space="preserve">Serum </w:t>
            </w:r>
          </w:p>
          <w:p w14:paraId="2CD15D0A" w14:textId="1089A325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b: Adenovirus, Influenza A and B, RSV, </w:t>
            </w:r>
            <w:r w:rsidRPr="00CB5A5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6"/>
                <w:szCs w:val="16"/>
                <w:lang w:val="en-US" w:eastAsia="fi-FI"/>
              </w:rPr>
              <w:t>Chlamydi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Enterovirus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Parainfluenza, </w:t>
            </w:r>
            <w:r w:rsidR="00CB5A55" w:rsidRPr="00CB5A5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Toxoplasma gondi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ANCA, ANA </w:t>
            </w:r>
          </w:p>
          <w:p w14:paraId="76EB1EB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>Nasal secretion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: respiratory virus antigen test**</w:t>
            </w:r>
          </w:p>
          <w:p w14:paraId="3506941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507" w:type="dxa"/>
          </w:tcPr>
          <w:p w14:paraId="586C445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986" w:type="dxa"/>
          </w:tcPr>
          <w:p w14:paraId="4C86C5D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poor </w:t>
            </w:r>
          </w:p>
          <w:p w14:paraId="6960120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(mRS 4)</w:t>
            </w:r>
          </w:p>
        </w:tc>
      </w:tr>
      <w:tr w:rsidR="006D5B81" w:rsidRPr="006D5B81" w14:paraId="4A8CEF84" w14:textId="77777777" w:rsidTr="00727BD0">
        <w:trPr>
          <w:trHeight w:val="395"/>
        </w:trPr>
        <w:tc>
          <w:tcPr>
            <w:tcW w:w="840" w:type="dxa"/>
          </w:tcPr>
          <w:p w14:paraId="1F9B2E5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11</w:t>
            </w:r>
          </w:p>
        </w:tc>
        <w:tc>
          <w:tcPr>
            <w:tcW w:w="563" w:type="dxa"/>
          </w:tcPr>
          <w:p w14:paraId="1F4D922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65</w:t>
            </w:r>
          </w:p>
        </w:tc>
        <w:tc>
          <w:tcPr>
            <w:tcW w:w="563" w:type="dxa"/>
          </w:tcPr>
          <w:p w14:paraId="7DEDA8A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M</w:t>
            </w:r>
          </w:p>
        </w:tc>
        <w:tc>
          <w:tcPr>
            <w:tcW w:w="1270" w:type="dxa"/>
          </w:tcPr>
          <w:p w14:paraId="216B11F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depression, </w:t>
            </w:r>
          </w:p>
          <w:p w14:paraId="239DE72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vitiligo</w:t>
            </w:r>
          </w:p>
        </w:tc>
        <w:tc>
          <w:tcPr>
            <w:tcW w:w="1128" w:type="dxa"/>
          </w:tcPr>
          <w:p w14:paraId="7BB9D7F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not available </w:t>
            </w:r>
          </w:p>
        </w:tc>
        <w:tc>
          <w:tcPr>
            <w:tcW w:w="1552" w:type="dxa"/>
          </w:tcPr>
          <w:p w14:paraId="239F619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T2-hyperintensity in insular cortex, cingulum, right thalamus, and hippocampus</w:t>
            </w:r>
          </w:p>
          <w:p w14:paraId="3470D57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552" w:type="dxa"/>
          </w:tcPr>
          <w:p w14:paraId="67BA4C16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7105CC9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leuc 6 x10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6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l</w:t>
            </w:r>
          </w:p>
          <w:p w14:paraId="0687C76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rot 773 mg/l</w:t>
            </w:r>
          </w:p>
          <w:p w14:paraId="21FA8E8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HSV-1 PCR+</w:t>
            </w:r>
          </w:p>
        </w:tc>
        <w:tc>
          <w:tcPr>
            <w:tcW w:w="5414" w:type="dxa"/>
          </w:tcPr>
          <w:p w14:paraId="243A49B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sv-SE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sv-SE" w:eastAsia="fi-FI"/>
              </w:rPr>
              <w:t>CSF</w:t>
            </w:r>
          </w:p>
          <w:p w14:paraId="6B2A398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sv-SE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sv-SE" w:eastAsia="fi-FI"/>
              </w:rPr>
              <w:t>13-4-4 marker, Fostau, Tau, Bm42, IgG-Index</w:t>
            </w:r>
          </w:p>
          <w:p w14:paraId="4DED1621" w14:textId="65835802" w:rsidR="006D5B81" w:rsidRPr="00CB5A55" w:rsidRDefault="006D5B81" w:rsidP="006D5B81">
            <w:pPr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  <w:lang w:val="sv-SE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sv-SE" w:eastAsia="fi-FI"/>
              </w:rPr>
              <w:t xml:space="preserve">PCR: HSV-2, VZV, HHV-6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val="sv-SE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sv-SE" w:eastAsia="fi-FI"/>
              </w:rPr>
              <w:t xml:space="preserve">, </w:t>
            </w:r>
            <w:r w:rsidRPr="00CB5A55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  <w:lang w:val="sv-SE" w:eastAsia="fi-FI"/>
              </w:rPr>
              <w:t>Chlamydia pneumoniae</w:t>
            </w:r>
          </w:p>
          <w:p w14:paraId="1B76CB07" w14:textId="116318DB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sv-SE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sv-SE" w:eastAsia="fi-FI"/>
              </w:rPr>
              <w:t xml:space="preserve">Ab: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val="sv-SE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sv-SE" w:eastAsia="fi-FI"/>
              </w:rPr>
              <w:t>, HSV 1 and 2, NMDAR, AMPAR, CASP2R2, GABA</w:t>
            </w:r>
            <w:r w:rsidR="00A33B26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sv-SE" w:eastAsia="fi-FI"/>
              </w:rPr>
              <w:t>B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sv-SE" w:eastAsia="fi-FI"/>
              </w:rPr>
              <w:t>R, LGI1, Yo, Ma1, Ma2, Amfi, Ri, Hu, CV2, Tr(DNER), GAD65, SOX1, Zic4</w:t>
            </w:r>
          </w:p>
          <w:p w14:paraId="3757999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sv-SE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sv-SE" w:eastAsia="fi-FI"/>
              </w:rPr>
              <w:t xml:space="preserve">Serum </w:t>
            </w:r>
          </w:p>
          <w:p w14:paraId="36AD2694" w14:textId="01D9D5D8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sv-SE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sv-SE" w:eastAsia="fi-FI"/>
              </w:rPr>
              <w:t xml:space="preserve">Ab: TBE, HSV-1, HSV-2, HHV6, VZV, </w:t>
            </w:r>
            <w:r w:rsidRPr="0085283A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  <w:lang w:val="sv-SE" w:eastAsia="fi-FI"/>
              </w:rPr>
              <w:t>Mycoplasma pneumonia</w:t>
            </w:r>
            <w:r w:rsidR="0085283A" w:rsidRPr="0085283A">
              <w:rPr>
                <w:rFonts w:ascii="Times New Roman" w:eastAsia="Times New Roman" w:hAnsi="Times New Roman" w:cs="Times New Roman"/>
                <w:i/>
                <w:iCs/>
                <w:noProof/>
                <w:sz w:val="16"/>
                <w:szCs w:val="16"/>
                <w:lang w:val="sv-SE" w:eastAsia="fi-FI"/>
              </w:rPr>
              <w:t>e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sv-SE" w:eastAsia="fi-FI"/>
              </w:rPr>
              <w:t>, NMDAR, AMPAR, VGKC, CASPR2, GABA</w:t>
            </w:r>
            <w:r w:rsidR="00A33B26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sv-SE" w:eastAsia="fi-FI"/>
              </w:rPr>
              <w:t>B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sv-SE" w:eastAsia="fi-FI"/>
              </w:rPr>
              <w:t>R, LGI1, Yo, Ma1, Ma2, Amfi, Ri, Hu, CV2, Tr(DNER), GAD65, SOX1, Zic4, GAD</w:t>
            </w:r>
          </w:p>
          <w:p w14:paraId="2BADCFF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sv-SE" w:eastAsia="fi-FI"/>
              </w:rPr>
            </w:pPr>
          </w:p>
        </w:tc>
        <w:tc>
          <w:tcPr>
            <w:tcW w:w="1507" w:type="dxa"/>
          </w:tcPr>
          <w:p w14:paraId="4610D6A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corticosteroid + IVIG</w:t>
            </w:r>
          </w:p>
          <w:p w14:paraId="0F08ACC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986" w:type="dxa"/>
          </w:tcPr>
          <w:p w14:paraId="5AD9006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poor </w:t>
            </w:r>
          </w:p>
          <w:p w14:paraId="51F1F69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(mRS 5)</w:t>
            </w:r>
          </w:p>
        </w:tc>
      </w:tr>
    </w:tbl>
    <w:p w14:paraId="1BCD88CD" w14:textId="77777777" w:rsidR="006D5B81" w:rsidRPr="006D5B81" w:rsidRDefault="006D5B81" w:rsidP="006D5B81">
      <w:pPr>
        <w:spacing w:after="0" w:line="240" w:lineRule="auto"/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</w:pPr>
      <w:r w:rsidRPr="006D5B81"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  <w:t>* Adeno, Boca, Human metapneumovirus, Influenza A, Influenza B, Corona, Picorna, Parainfluenza 1,2,3,4, Rhino, RSV</w:t>
      </w:r>
    </w:p>
    <w:p w14:paraId="3705DEE4" w14:textId="77777777" w:rsidR="006D5B81" w:rsidRPr="006D5B81" w:rsidRDefault="006D5B81" w:rsidP="006D5B81">
      <w:pPr>
        <w:spacing w:after="0" w:line="240" w:lineRule="auto"/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</w:pPr>
      <w:r w:rsidRPr="006D5B81"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  <w:t>**Adeno, Influenza A, Influenza B, Parainfluenza 1, 2,3, RSV</w:t>
      </w:r>
    </w:p>
    <w:p w14:paraId="77449011" w14:textId="77777777" w:rsidR="006D5B81" w:rsidRPr="006D5B81" w:rsidRDefault="006D5B81" w:rsidP="006D5B81">
      <w:pPr>
        <w:spacing w:after="0" w:line="240" w:lineRule="auto"/>
        <w:rPr>
          <w:rFonts w:ascii="Times New Roman" w:eastAsia="Times New Roman" w:hAnsi="Times New Roman" w:cs="Times New Roman"/>
          <w:b/>
          <w:noProof/>
          <w:sz w:val="16"/>
          <w:szCs w:val="16"/>
          <w:lang w:val="en-US" w:eastAsia="fi-FI"/>
        </w:rPr>
      </w:pPr>
    </w:p>
    <w:p w14:paraId="1C57C1B5" w14:textId="77777777" w:rsidR="00F04067" w:rsidRDefault="00F04067" w:rsidP="006D5B81">
      <w:pPr>
        <w:spacing w:after="0" w:line="240" w:lineRule="auto"/>
        <w:rPr>
          <w:rFonts w:ascii="Times New Roman" w:eastAsia="Times New Roman" w:hAnsi="Times New Roman" w:cs="Times New Roman"/>
          <w:b/>
          <w:noProof/>
          <w:sz w:val="18"/>
          <w:szCs w:val="18"/>
          <w:lang w:val="en-US" w:eastAsia="fi-FI"/>
        </w:rPr>
      </w:pPr>
    </w:p>
    <w:p w14:paraId="6DAEF506" w14:textId="77777777" w:rsidR="00F04067" w:rsidRDefault="00F04067" w:rsidP="006D5B81">
      <w:pPr>
        <w:spacing w:after="0" w:line="240" w:lineRule="auto"/>
        <w:rPr>
          <w:rFonts w:ascii="Times New Roman" w:eastAsia="Times New Roman" w:hAnsi="Times New Roman" w:cs="Times New Roman"/>
          <w:b/>
          <w:noProof/>
          <w:sz w:val="18"/>
          <w:szCs w:val="18"/>
          <w:lang w:val="en-US" w:eastAsia="fi-FI"/>
        </w:rPr>
      </w:pPr>
    </w:p>
    <w:p w14:paraId="6BFAD0D4" w14:textId="77777777" w:rsidR="006D5B81" w:rsidRPr="006D5B81" w:rsidRDefault="006D5B81" w:rsidP="006D5B81">
      <w:pPr>
        <w:spacing w:after="0" w:line="240" w:lineRule="auto"/>
        <w:rPr>
          <w:rFonts w:ascii="Times New Roman" w:eastAsia="Times New Roman" w:hAnsi="Times New Roman" w:cs="Times New Roman"/>
          <w:b/>
          <w:noProof/>
          <w:sz w:val="16"/>
          <w:szCs w:val="16"/>
          <w:lang w:val="en-US" w:eastAsia="fi-FI"/>
        </w:rPr>
      </w:pPr>
      <w:r w:rsidRPr="006D5B81">
        <w:rPr>
          <w:rFonts w:ascii="Times New Roman" w:eastAsia="Times New Roman" w:hAnsi="Times New Roman" w:cs="Times New Roman"/>
          <w:b/>
          <w:noProof/>
          <w:sz w:val="18"/>
          <w:szCs w:val="18"/>
          <w:lang w:val="en-US" w:eastAsia="fi-FI"/>
        </w:rPr>
        <w:t>Table S3.</w:t>
      </w:r>
      <w:r w:rsidRPr="006D5B81"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  <w:t xml:space="preserve"> </w:t>
      </w:r>
      <w:r w:rsidRPr="006D5B81"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  <w:t xml:space="preserve">Detailed description of the </w:t>
      </w:r>
      <w:r w:rsidR="00A13042"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  <w:t xml:space="preserve">afebrile </w:t>
      </w:r>
      <w:r w:rsidR="00593720"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  <w:t>NORSE</w:t>
      </w:r>
      <w:r w:rsidRPr="006D5B81"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  <w:t xml:space="preserve"> group</w:t>
      </w:r>
    </w:p>
    <w:p w14:paraId="102A335B" w14:textId="77777777" w:rsidR="006D5B81" w:rsidRPr="006D5B81" w:rsidRDefault="006D5B81" w:rsidP="006D5B81">
      <w:pPr>
        <w:spacing w:after="0" w:line="240" w:lineRule="auto"/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</w:pPr>
    </w:p>
    <w:tbl>
      <w:tblPr>
        <w:tblStyle w:val="TableGrid1"/>
        <w:tblW w:w="4950" w:type="pct"/>
        <w:tblLayout w:type="fixed"/>
        <w:tblLook w:val="04A0" w:firstRow="1" w:lastRow="0" w:firstColumn="1" w:lastColumn="0" w:noHBand="0" w:noVBand="1"/>
      </w:tblPr>
      <w:tblGrid>
        <w:gridCol w:w="843"/>
        <w:gridCol w:w="564"/>
        <w:gridCol w:w="564"/>
        <w:gridCol w:w="2118"/>
        <w:gridCol w:w="1130"/>
        <w:gridCol w:w="1341"/>
        <w:gridCol w:w="1298"/>
        <w:gridCol w:w="4750"/>
        <w:gridCol w:w="1563"/>
        <w:gridCol w:w="1063"/>
      </w:tblGrid>
      <w:tr w:rsidR="006D5B81" w:rsidRPr="006D5B81" w14:paraId="53F89C22" w14:textId="77777777" w:rsidTr="00727BD0">
        <w:trPr>
          <w:trHeight w:val="559"/>
        </w:trPr>
        <w:tc>
          <w:tcPr>
            <w:tcW w:w="277" w:type="pct"/>
          </w:tcPr>
          <w:p w14:paraId="3E00D18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 xml:space="preserve">Patient </w:t>
            </w:r>
          </w:p>
        </w:tc>
        <w:tc>
          <w:tcPr>
            <w:tcW w:w="185" w:type="pct"/>
          </w:tcPr>
          <w:p w14:paraId="4073B72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Age</w:t>
            </w:r>
          </w:p>
        </w:tc>
        <w:tc>
          <w:tcPr>
            <w:tcW w:w="185" w:type="pct"/>
          </w:tcPr>
          <w:p w14:paraId="324573E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Sex</w:t>
            </w:r>
          </w:p>
        </w:tc>
        <w:tc>
          <w:tcPr>
            <w:tcW w:w="695" w:type="pct"/>
          </w:tcPr>
          <w:p w14:paraId="2D7D76D6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Comorbidities</w:t>
            </w:r>
          </w:p>
        </w:tc>
        <w:tc>
          <w:tcPr>
            <w:tcW w:w="371" w:type="pct"/>
          </w:tcPr>
          <w:p w14:paraId="4144AF8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Ictal EEG</w:t>
            </w:r>
          </w:p>
        </w:tc>
        <w:tc>
          <w:tcPr>
            <w:tcW w:w="440" w:type="pct"/>
          </w:tcPr>
          <w:p w14:paraId="030DD7C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Brain imaging</w:t>
            </w:r>
          </w:p>
        </w:tc>
        <w:tc>
          <w:tcPr>
            <w:tcW w:w="426" w:type="pct"/>
          </w:tcPr>
          <w:p w14:paraId="451CE1E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Laboratory findings</w:t>
            </w:r>
          </w:p>
        </w:tc>
        <w:tc>
          <w:tcPr>
            <w:tcW w:w="1559" w:type="pct"/>
          </w:tcPr>
          <w:p w14:paraId="00138CF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Additional laboratory testing with negative results</w:t>
            </w:r>
          </w:p>
        </w:tc>
        <w:tc>
          <w:tcPr>
            <w:tcW w:w="513" w:type="pct"/>
          </w:tcPr>
          <w:p w14:paraId="091326F0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Immunotaherapy</w:t>
            </w:r>
          </w:p>
        </w:tc>
        <w:tc>
          <w:tcPr>
            <w:tcW w:w="349" w:type="pct"/>
          </w:tcPr>
          <w:p w14:paraId="3EC984C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  <w:lang w:val="en-US" w:eastAsia="fi-FI"/>
              </w:rPr>
              <w:t>Outcome at discharge</w:t>
            </w:r>
          </w:p>
        </w:tc>
      </w:tr>
      <w:tr w:rsidR="006D5B81" w:rsidRPr="006D5B81" w14:paraId="5C9D0D2B" w14:textId="77777777" w:rsidTr="00727BD0">
        <w:trPr>
          <w:trHeight w:val="1338"/>
        </w:trPr>
        <w:tc>
          <w:tcPr>
            <w:tcW w:w="277" w:type="pct"/>
          </w:tcPr>
          <w:p w14:paraId="038AAF0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12</w:t>
            </w:r>
          </w:p>
        </w:tc>
        <w:tc>
          <w:tcPr>
            <w:tcW w:w="185" w:type="pct"/>
          </w:tcPr>
          <w:p w14:paraId="7A6A525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48</w:t>
            </w:r>
          </w:p>
        </w:tc>
        <w:tc>
          <w:tcPr>
            <w:tcW w:w="185" w:type="pct"/>
          </w:tcPr>
          <w:p w14:paraId="5BE6FFB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</w:t>
            </w:r>
          </w:p>
        </w:tc>
        <w:tc>
          <w:tcPr>
            <w:tcW w:w="695" w:type="pct"/>
          </w:tcPr>
          <w:p w14:paraId="47EE1854" w14:textId="77777777" w:rsidR="006D5B81" w:rsidRPr="006D5B81" w:rsidRDefault="00044774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371" w:type="pct"/>
          </w:tcPr>
          <w:p w14:paraId="1428357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ocal</w:t>
            </w:r>
          </w:p>
        </w:tc>
        <w:tc>
          <w:tcPr>
            <w:tcW w:w="440" w:type="pct"/>
          </w:tcPr>
          <w:p w14:paraId="6598061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T2-hyperintensity bilaterally in temporal lobes, amygdala, hippocampus, and thalamus</w:t>
            </w:r>
          </w:p>
          <w:p w14:paraId="142ECE3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426" w:type="pct"/>
          </w:tcPr>
          <w:p w14:paraId="62A8F0D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062D179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leuc 0 x10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6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l</w:t>
            </w:r>
          </w:p>
          <w:p w14:paraId="0AEDE1E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rot 482 mg/l</w:t>
            </w:r>
          </w:p>
        </w:tc>
        <w:tc>
          <w:tcPr>
            <w:tcW w:w="1559" w:type="pct"/>
          </w:tcPr>
          <w:p w14:paraId="62FF442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75E6C76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CR: HSV-1, HSV-2, VZV, HHV-6</w:t>
            </w:r>
          </w:p>
          <w:p w14:paraId="317D0447" w14:textId="76D7F18A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Ab: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val="en-US" w:eastAsia="fi-FI"/>
              </w:rPr>
              <w:t>Borrelia burgdorferi</w:t>
            </w:r>
          </w:p>
          <w:p w14:paraId="2419D87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>Serum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 </w:t>
            </w:r>
          </w:p>
          <w:p w14:paraId="0E91D0FB" w14:textId="37FE62D4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Ab: HSV-1, HSV-2, HHV6, VZV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, NMDAR, VGKC, LGI1</w:t>
            </w:r>
          </w:p>
          <w:p w14:paraId="0B0AE3C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513" w:type="pct"/>
          </w:tcPr>
          <w:p w14:paraId="3BD23FA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349" w:type="pct"/>
          </w:tcPr>
          <w:p w14:paraId="0BE015F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good</w:t>
            </w:r>
          </w:p>
          <w:p w14:paraId="2EB7CF6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(mRS 2)</w:t>
            </w:r>
          </w:p>
        </w:tc>
      </w:tr>
      <w:tr w:rsidR="006D5B81" w:rsidRPr="006D5B81" w14:paraId="186AF9D8" w14:textId="77777777" w:rsidTr="00727BD0">
        <w:trPr>
          <w:trHeight w:val="1484"/>
        </w:trPr>
        <w:tc>
          <w:tcPr>
            <w:tcW w:w="277" w:type="pct"/>
          </w:tcPr>
          <w:p w14:paraId="100F0789" w14:textId="77777777" w:rsidR="006D5B81" w:rsidRPr="004726C3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13</w:t>
            </w:r>
            <w:r w:rsidR="004726C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1</w:t>
            </w:r>
          </w:p>
          <w:p w14:paraId="2BA0CF3D" w14:textId="77777777" w:rsidR="004726C3" w:rsidRDefault="004726C3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  <w:p w14:paraId="533B210A" w14:textId="77777777" w:rsidR="004726C3" w:rsidRPr="006D5B81" w:rsidRDefault="004726C3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85" w:type="pct"/>
          </w:tcPr>
          <w:p w14:paraId="1E6F5A3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63</w:t>
            </w:r>
          </w:p>
        </w:tc>
        <w:tc>
          <w:tcPr>
            <w:tcW w:w="185" w:type="pct"/>
          </w:tcPr>
          <w:p w14:paraId="30E4EB2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</w:t>
            </w:r>
          </w:p>
        </w:tc>
        <w:tc>
          <w:tcPr>
            <w:tcW w:w="695" w:type="pct"/>
          </w:tcPr>
          <w:p w14:paraId="591E756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chronic reactive arthritis (HLA-B27 positive),</w:t>
            </w:r>
          </w:p>
          <w:p w14:paraId="008B1E1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13 years earlier mastectomy, radiation therapy and cytostatic treatment of gradus 3 ductal mamma ca</w:t>
            </w:r>
          </w:p>
        </w:tc>
        <w:tc>
          <w:tcPr>
            <w:tcW w:w="371" w:type="pct"/>
          </w:tcPr>
          <w:p w14:paraId="740EA6E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ocal</w:t>
            </w:r>
          </w:p>
        </w:tc>
        <w:tc>
          <w:tcPr>
            <w:tcW w:w="440" w:type="pct"/>
          </w:tcPr>
          <w:p w14:paraId="7126F05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rmal</w:t>
            </w:r>
          </w:p>
        </w:tc>
        <w:tc>
          <w:tcPr>
            <w:tcW w:w="426" w:type="pct"/>
          </w:tcPr>
          <w:p w14:paraId="7DDF5D5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7D0C0EA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leuc 0 x10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6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l</w:t>
            </w:r>
          </w:p>
          <w:p w14:paraId="529AB38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rot 472 mg/l</w:t>
            </w:r>
          </w:p>
        </w:tc>
        <w:tc>
          <w:tcPr>
            <w:tcW w:w="1559" w:type="pct"/>
          </w:tcPr>
          <w:p w14:paraId="13E5DE9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7499288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PCR: HSV-1, HSV-2, VZV, HHV-6</w:t>
            </w:r>
          </w:p>
          <w:p w14:paraId="32B5F0C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513" w:type="pct"/>
          </w:tcPr>
          <w:p w14:paraId="08E2113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349" w:type="pct"/>
          </w:tcPr>
          <w:p w14:paraId="63BBB43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poor </w:t>
            </w:r>
          </w:p>
          <w:p w14:paraId="32FE5DA8" w14:textId="77777777" w:rsid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(mRS 5)</w:t>
            </w:r>
          </w:p>
          <w:p w14:paraId="635BB32C" w14:textId="77777777" w:rsidR="004726C3" w:rsidRDefault="004726C3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  <w:p w14:paraId="4FF58137" w14:textId="77777777" w:rsidR="004726C3" w:rsidRPr="006D5B81" w:rsidRDefault="004726C3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</w:tr>
      <w:tr w:rsidR="006D5B81" w:rsidRPr="006D5B81" w14:paraId="37716C7A" w14:textId="77777777" w:rsidTr="00727BD0">
        <w:trPr>
          <w:trHeight w:val="326"/>
        </w:trPr>
        <w:tc>
          <w:tcPr>
            <w:tcW w:w="277" w:type="pct"/>
          </w:tcPr>
          <w:p w14:paraId="5AFF854B" w14:textId="77777777" w:rsidR="006D5B81" w:rsidRPr="004726C3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14</w:t>
            </w:r>
            <w:r w:rsidR="004726C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2</w:t>
            </w:r>
          </w:p>
          <w:p w14:paraId="17A9866F" w14:textId="77777777" w:rsidR="004726C3" w:rsidRPr="006D5B81" w:rsidRDefault="004726C3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85" w:type="pct"/>
          </w:tcPr>
          <w:p w14:paraId="5D97114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64</w:t>
            </w:r>
          </w:p>
        </w:tc>
        <w:tc>
          <w:tcPr>
            <w:tcW w:w="185" w:type="pct"/>
          </w:tcPr>
          <w:p w14:paraId="077F09D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M</w:t>
            </w:r>
          </w:p>
        </w:tc>
        <w:tc>
          <w:tcPr>
            <w:tcW w:w="695" w:type="pct"/>
          </w:tcPr>
          <w:p w14:paraId="2FAA562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asthma</w:t>
            </w:r>
          </w:p>
        </w:tc>
        <w:tc>
          <w:tcPr>
            <w:tcW w:w="371" w:type="pct"/>
          </w:tcPr>
          <w:p w14:paraId="34B7DB1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ocal</w:t>
            </w:r>
          </w:p>
        </w:tc>
        <w:tc>
          <w:tcPr>
            <w:tcW w:w="440" w:type="pct"/>
          </w:tcPr>
          <w:p w14:paraId="0C5D527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rmal</w:t>
            </w:r>
          </w:p>
        </w:tc>
        <w:tc>
          <w:tcPr>
            <w:tcW w:w="426" w:type="pct"/>
          </w:tcPr>
          <w:p w14:paraId="733210F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62C1131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leuc 69 x10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6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l</w:t>
            </w:r>
          </w:p>
          <w:p w14:paraId="2405567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rot 666 mg/l</w:t>
            </w:r>
          </w:p>
          <w:p w14:paraId="7BD293D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1559" w:type="pct"/>
          </w:tcPr>
          <w:p w14:paraId="587E173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>CSF</w:t>
            </w:r>
          </w:p>
          <w:p w14:paraId="784E564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cytology</w:t>
            </w:r>
          </w:p>
          <w:p w14:paraId="7051AB53" w14:textId="7D817481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PCR: HSV-1, HSV-2, VZV, HHV-6, Enterovirus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, Influenza-A</w:t>
            </w:r>
          </w:p>
          <w:p w14:paraId="082689F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Serum </w:t>
            </w:r>
          </w:p>
          <w:p w14:paraId="4987711E" w14:textId="7E44CAC9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Ab: TBE,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val="en-US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, HSV-1, HSV-2, HHV6, VZV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, HIV, ANCA, ANA, ENA, DNA, ANA </w:t>
            </w:r>
          </w:p>
          <w:p w14:paraId="6C0B6210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Other: TPHA, IgA, IgG, IgM, C4 ja C3, serum and urin protein electrophoresis, cryoglobulin </w:t>
            </w:r>
          </w:p>
          <w:p w14:paraId="0BBDFBA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>Nasal secretion</w:t>
            </w:r>
          </w:p>
          <w:p w14:paraId="126CB2B4" w14:textId="12B16CC8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Influenza A and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 PCR, respiratory virus antigen test*</w:t>
            </w:r>
          </w:p>
          <w:p w14:paraId="6F10663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513" w:type="pct"/>
          </w:tcPr>
          <w:p w14:paraId="632E99C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349" w:type="pct"/>
          </w:tcPr>
          <w:p w14:paraId="0DCF72D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oor</w:t>
            </w:r>
          </w:p>
          <w:p w14:paraId="6A75775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(mRS 5)</w:t>
            </w:r>
          </w:p>
        </w:tc>
      </w:tr>
      <w:tr w:rsidR="006D5B81" w:rsidRPr="006D5B81" w14:paraId="626CD483" w14:textId="77777777" w:rsidTr="00727BD0">
        <w:trPr>
          <w:trHeight w:val="540"/>
        </w:trPr>
        <w:tc>
          <w:tcPr>
            <w:tcW w:w="277" w:type="pct"/>
          </w:tcPr>
          <w:p w14:paraId="155B4C8E" w14:textId="77777777" w:rsidR="006D5B81" w:rsidRPr="00052AAE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15</w:t>
            </w:r>
            <w:r w:rsidR="00052AAE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3</w:t>
            </w:r>
          </w:p>
        </w:tc>
        <w:tc>
          <w:tcPr>
            <w:tcW w:w="185" w:type="pct"/>
          </w:tcPr>
          <w:p w14:paraId="6A949AF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69</w:t>
            </w:r>
          </w:p>
        </w:tc>
        <w:tc>
          <w:tcPr>
            <w:tcW w:w="185" w:type="pct"/>
          </w:tcPr>
          <w:p w14:paraId="62098BC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</w:t>
            </w:r>
          </w:p>
        </w:tc>
        <w:tc>
          <w:tcPr>
            <w:tcW w:w="695" w:type="pct"/>
          </w:tcPr>
          <w:p w14:paraId="23437AC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hypertension</w:t>
            </w:r>
          </w:p>
        </w:tc>
        <w:tc>
          <w:tcPr>
            <w:tcW w:w="371" w:type="pct"/>
          </w:tcPr>
          <w:p w14:paraId="6EC8F97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t available</w:t>
            </w:r>
          </w:p>
        </w:tc>
        <w:tc>
          <w:tcPr>
            <w:tcW w:w="440" w:type="pct"/>
          </w:tcPr>
          <w:p w14:paraId="2F16D1F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rmal</w:t>
            </w:r>
          </w:p>
        </w:tc>
        <w:tc>
          <w:tcPr>
            <w:tcW w:w="426" w:type="pct"/>
          </w:tcPr>
          <w:p w14:paraId="1981260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 </w:t>
            </w:r>
          </w:p>
          <w:p w14:paraId="0A9CB0B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leuc 1 x10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6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l</w:t>
            </w:r>
          </w:p>
          <w:p w14:paraId="38340B9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rot 539 mg/l</w:t>
            </w:r>
          </w:p>
        </w:tc>
        <w:tc>
          <w:tcPr>
            <w:tcW w:w="1559" w:type="pct"/>
          </w:tcPr>
          <w:p w14:paraId="3FAE432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1B53F79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oligoclonality, IgG-index</w:t>
            </w:r>
          </w:p>
          <w:p w14:paraId="7F4DC79F" w14:textId="5DB632A4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PCR: HSV-1, HSV-2, VZV, HHV-6, Enterovirus, </w:t>
            </w:r>
            <w:r w:rsidR="002A19B3" w:rsidRPr="002A19B3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val="en-US" w:eastAsia="fi-FI"/>
              </w:rPr>
              <w:t>Treponema pallidum</w:t>
            </w:r>
          </w:p>
          <w:p w14:paraId="65F01D50" w14:textId="0006017F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Ab: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val="en-US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, HSV-1, HSV-2, VZV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val="en-US" w:eastAsia="fi-FI"/>
              </w:rPr>
              <w:t>Mycoplasma pneumoniae</w:t>
            </w:r>
          </w:p>
          <w:p w14:paraId="47A17E5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Serum </w:t>
            </w:r>
          </w:p>
          <w:p w14:paraId="1977FE16" w14:textId="0DF9687D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Ab: HSV-1, HSV-2, HHV6, VZV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val="en-US" w:eastAsia="fi-FI"/>
              </w:rPr>
              <w:t>Mycoplasma pneumoniae</w:t>
            </w:r>
          </w:p>
          <w:p w14:paraId="2B5B53D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513" w:type="pct"/>
          </w:tcPr>
          <w:p w14:paraId="69ACC56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349" w:type="pct"/>
          </w:tcPr>
          <w:p w14:paraId="241F1B1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good</w:t>
            </w:r>
          </w:p>
          <w:p w14:paraId="585F7DE0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(mRS 2)</w:t>
            </w:r>
          </w:p>
        </w:tc>
      </w:tr>
      <w:tr w:rsidR="006D5B81" w:rsidRPr="006D5B81" w14:paraId="302D9F82" w14:textId="77777777" w:rsidTr="00727BD0">
        <w:trPr>
          <w:trHeight w:val="1900"/>
        </w:trPr>
        <w:tc>
          <w:tcPr>
            <w:tcW w:w="277" w:type="pct"/>
          </w:tcPr>
          <w:p w14:paraId="04219324" w14:textId="77777777" w:rsidR="006D5B81" w:rsidRPr="00052AAE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16</w:t>
            </w:r>
            <w:r w:rsidR="00052AAE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4</w:t>
            </w:r>
          </w:p>
        </w:tc>
        <w:tc>
          <w:tcPr>
            <w:tcW w:w="185" w:type="pct"/>
          </w:tcPr>
          <w:p w14:paraId="17166E9F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72</w:t>
            </w:r>
          </w:p>
        </w:tc>
        <w:tc>
          <w:tcPr>
            <w:tcW w:w="185" w:type="pct"/>
          </w:tcPr>
          <w:p w14:paraId="529E997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</w:t>
            </w:r>
          </w:p>
        </w:tc>
        <w:tc>
          <w:tcPr>
            <w:tcW w:w="695" w:type="pct"/>
          </w:tcPr>
          <w:p w14:paraId="29730E1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arthrosis</w:t>
            </w:r>
          </w:p>
        </w:tc>
        <w:tc>
          <w:tcPr>
            <w:tcW w:w="371" w:type="pct"/>
          </w:tcPr>
          <w:p w14:paraId="3DEFDB8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ocal</w:t>
            </w:r>
          </w:p>
        </w:tc>
        <w:tc>
          <w:tcPr>
            <w:tcW w:w="440" w:type="pct"/>
          </w:tcPr>
          <w:p w14:paraId="35C6723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high signal in DWI sequences in the head of the right caudatus nucleus and in the frontal part of the right putamen</w:t>
            </w:r>
          </w:p>
          <w:p w14:paraId="1919429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426" w:type="pct"/>
          </w:tcPr>
          <w:p w14:paraId="791D3A3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714ECD6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leuc 2 x10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6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l</w:t>
            </w:r>
          </w:p>
          <w:p w14:paraId="772BEE9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rot 564 mg/l</w:t>
            </w:r>
          </w:p>
          <w:p w14:paraId="6B6C296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CSF 14-3-3 marker positive after discharge</w:t>
            </w:r>
          </w:p>
        </w:tc>
        <w:tc>
          <w:tcPr>
            <w:tcW w:w="1559" w:type="pct"/>
          </w:tcPr>
          <w:p w14:paraId="2F7C866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>CSF</w:t>
            </w:r>
          </w:p>
          <w:p w14:paraId="573D8D6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CE, LZM, Fostau, Tau, Bm42, 13-4-4 </w:t>
            </w:r>
          </w:p>
          <w:p w14:paraId="6F66ED7A" w14:textId="6FD9DBFE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PCR: HSV-1, HSV-2, VZV, HHV-6, </w:t>
            </w:r>
            <w:r w:rsidR="002A19B3" w:rsidRPr="002A19B3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Treponema pallidum</w:t>
            </w:r>
          </w:p>
          <w:p w14:paraId="5AB15695" w14:textId="5B434ED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FF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Ab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: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val="en-US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, HSV-1, HSV-2, VZV</w:t>
            </w:r>
          </w:p>
          <w:p w14:paraId="6053764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 xml:space="preserve">Serum </w:t>
            </w:r>
          </w:p>
          <w:p w14:paraId="7CEE88EA" w14:textId="17E02BBC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b: HSV-1, HSV-2, VZV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Mycoplasma pneumoniae</w:t>
            </w:r>
          </w:p>
          <w:p w14:paraId="66077F8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S-TPO, NMDAR, AMPAR, VGKC, GABA</w:t>
            </w:r>
            <w:r w:rsidR="00A33B2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B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R, GlyR, Yo, Ma1, Ma2, Amfi, Ri, Hu, CV2, Tr(DNER), GAD65, SOX1, Zic4</w:t>
            </w:r>
          </w:p>
          <w:p w14:paraId="48B35380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S-ACE</w:t>
            </w:r>
          </w:p>
        </w:tc>
        <w:tc>
          <w:tcPr>
            <w:tcW w:w="513" w:type="pct"/>
          </w:tcPr>
          <w:p w14:paraId="229734F6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349" w:type="pct"/>
          </w:tcPr>
          <w:p w14:paraId="1DD7849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poor </w:t>
            </w:r>
          </w:p>
          <w:p w14:paraId="7005F8F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(mRS 5)</w:t>
            </w:r>
          </w:p>
        </w:tc>
      </w:tr>
      <w:tr w:rsidR="006D5B81" w:rsidRPr="006D5B81" w14:paraId="1521833F" w14:textId="77777777" w:rsidTr="00727BD0">
        <w:trPr>
          <w:trHeight w:val="1856"/>
        </w:trPr>
        <w:tc>
          <w:tcPr>
            <w:tcW w:w="277" w:type="pct"/>
          </w:tcPr>
          <w:p w14:paraId="614D0E7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lastRenderedPageBreak/>
              <w:t>17</w:t>
            </w:r>
          </w:p>
        </w:tc>
        <w:tc>
          <w:tcPr>
            <w:tcW w:w="185" w:type="pct"/>
          </w:tcPr>
          <w:p w14:paraId="64312666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71</w:t>
            </w:r>
          </w:p>
        </w:tc>
        <w:tc>
          <w:tcPr>
            <w:tcW w:w="185" w:type="pct"/>
          </w:tcPr>
          <w:p w14:paraId="4C9B0D3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</w:t>
            </w:r>
          </w:p>
        </w:tc>
        <w:tc>
          <w:tcPr>
            <w:tcW w:w="695" w:type="pct"/>
          </w:tcPr>
          <w:p w14:paraId="7356E1F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mastectomy and radiation therapy of gradus 1 ductal mamma ca 11 years earlier,</w:t>
            </w:r>
          </w:p>
          <w:p w14:paraId="67281C5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hysterectomy and ovariectomy due to benign tumors </w:t>
            </w:r>
          </w:p>
        </w:tc>
        <w:tc>
          <w:tcPr>
            <w:tcW w:w="371" w:type="pct"/>
          </w:tcPr>
          <w:p w14:paraId="08D444C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multifocal</w:t>
            </w:r>
          </w:p>
        </w:tc>
        <w:tc>
          <w:tcPr>
            <w:tcW w:w="440" w:type="pct"/>
          </w:tcPr>
          <w:p w14:paraId="525FFE0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bilateral frontal, temporal and parietal T2-hyperintensities cortically and subcortically and mildly in periventricular area</w:t>
            </w:r>
          </w:p>
          <w:p w14:paraId="47A0598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426" w:type="pct"/>
          </w:tcPr>
          <w:p w14:paraId="6D97A93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6E42C77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leuc 16 x10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6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l</w:t>
            </w:r>
          </w:p>
          <w:p w14:paraId="12EC0F0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rot 687 mg/l</w:t>
            </w:r>
          </w:p>
        </w:tc>
        <w:tc>
          <w:tcPr>
            <w:tcW w:w="1559" w:type="pct"/>
          </w:tcPr>
          <w:p w14:paraId="0508784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>CSF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 </w:t>
            </w:r>
          </w:p>
          <w:p w14:paraId="30FBDAC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oligoclonality</w:t>
            </w:r>
          </w:p>
          <w:p w14:paraId="49048544" w14:textId="37AA345F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PCR: HSV-1, HSV-2, VZV, HHV-6,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, Enterovirus</w:t>
            </w:r>
          </w:p>
          <w:p w14:paraId="4D796967" w14:textId="1FFA5A5D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b: TBE,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Borrelia burgdorferi</w:t>
            </w:r>
          </w:p>
          <w:p w14:paraId="45CD7D3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brain biopsia; pyknotic, acidofilic neurons intracortically, subcortical oedema, wide gliosis</w:t>
            </w:r>
          </w:p>
          <w:p w14:paraId="774A91C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 xml:space="preserve">Serum </w:t>
            </w:r>
          </w:p>
          <w:p w14:paraId="02C792D5" w14:textId="014E769B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b: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HIV, cardiolipin. </w:t>
            </w:r>
          </w:p>
          <w:p w14:paraId="3D589B85" w14:textId="1A193313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Other: </w:t>
            </w:r>
            <w:r w:rsidR="002A19B3" w:rsidRPr="002A19B3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Treponema pallidum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 hemagglutination assay</w:t>
            </w:r>
          </w:p>
        </w:tc>
        <w:tc>
          <w:tcPr>
            <w:tcW w:w="513" w:type="pct"/>
          </w:tcPr>
          <w:p w14:paraId="0B53024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349" w:type="pct"/>
          </w:tcPr>
          <w:p w14:paraId="0A8A464B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poor </w:t>
            </w:r>
          </w:p>
          <w:p w14:paraId="75B7541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(mRS 5)</w:t>
            </w:r>
          </w:p>
        </w:tc>
      </w:tr>
      <w:tr w:rsidR="006D5B81" w:rsidRPr="006D5B81" w14:paraId="29980D63" w14:textId="77777777" w:rsidTr="00727BD0">
        <w:trPr>
          <w:trHeight w:val="521"/>
        </w:trPr>
        <w:tc>
          <w:tcPr>
            <w:tcW w:w="277" w:type="pct"/>
          </w:tcPr>
          <w:p w14:paraId="41B4C4A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18</w:t>
            </w:r>
          </w:p>
        </w:tc>
        <w:tc>
          <w:tcPr>
            <w:tcW w:w="185" w:type="pct"/>
          </w:tcPr>
          <w:p w14:paraId="4EE9206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79</w:t>
            </w:r>
          </w:p>
        </w:tc>
        <w:tc>
          <w:tcPr>
            <w:tcW w:w="185" w:type="pct"/>
          </w:tcPr>
          <w:p w14:paraId="608D9C5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</w:t>
            </w:r>
          </w:p>
        </w:tc>
        <w:tc>
          <w:tcPr>
            <w:tcW w:w="695" w:type="pct"/>
          </w:tcPr>
          <w:p w14:paraId="33B36590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hypertension,</w:t>
            </w:r>
          </w:p>
          <w:p w14:paraId="044C026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diabetes mellitus type 2</w:t>
            </w:r>
          </w:p>
        </w:tc>
        <w:tc>
          <w:tcPr>
            <w:tcW w:w="371" w:type="pct"/>
          </w:tcPr>
          <w:p w14:paraId="73041E80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focal</w:t>
            </w:r>
          </w:p>
        </w:tc>
        <w:tc>
          <w:tcPr>
            <w:tcW w:w="440" w:type="pct"/>
          </w:tcPr>
          <w:p w14:paraId="0012F77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rmal</w:t>
            </w:r>
          </w:p>
        </w:tc>
        <w:tc>
          <w:tcPr>
            <w:tcW w:w="426" w:type="pct"/>
          </w:tcPr>
          <w:p w14:paraId="72AD019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722240B6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leuc 2 x10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6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l</w:t>
            </w:r>
          </w:p>
          <w:p w14:paraId="27198BB7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rot 327 mg/l</w:t>
            </w:r>
          </w:p>
        </w:tc>
        <w:tc>
          <w:tcPr>
            <w:tcW w:w="1559" w:type="pct"/>
          </w:tcPr>
          <w:p w14:paraId="1A11C03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3608354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PCR: HSV-1, HSV-2, VZV, HHV-6</w:t>
            </w:r>
          </w:p>
          <w:p w14:paraId="73EFE3B0" w14:textId="4A9A4A22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sv-SE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sv-SE" w:eastAsia="fi-FI"/>
              </w:rPr>
              <w:t xml:space="preserve">Ab: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sv-SE" w:eastAsia="fi-FI"/>
              </w:rPr>
              <w:t>Borrelia burgdorferi</w:t>
            </w:r>
          </w:p>
          <w:p w14:paraId="54FED86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sv-SE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sv-SE" w:eastAsia="fi-FI"/>
              </w:rPr>
              <w:t xml:space="preserve">Serum </w:t>
            </w:r>
          </w:p>
          <w:p w14:paraId="4FC12F8D" w14:textId="4A628375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sv-SE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sv-SE" w:eastAsia="fi-FI"/>
              </w:rPr>
              <w:t xml:space="preserve">Ab: TBE,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sv-SE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sv-SE" w:eastAsia="fi-FI"/>
              </w:rPr>
              <w:t>, HIV</w:t>
            </w:r>
          </w:p>
          <w:p w14:paraId="414A144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sv-SE" w:eastAsia="fi-FI"/>
              </w:rPr>
            </w:pPr>
          </w:p>
        </w:tc>
        <w:tc>
          <w:tcPr>
            <w:tcW w:w="513" w:type="pct"/>
          </w:tcPr>
          <w:p w14:paraId="51F8E2C0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349" w:type="pct"/>
          </w:tcPr>
          <w:p w14:paraId="541FBC5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good</w:t>
            </w:r>
          </w:p>
          <w:p w14:paraId="608A02BE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(mRS 2)</w:t>
            </w:r>
          </w:p>
        </w:tc>
      </w:tr>
      <w:tr w:rsidR="006D5B81" w:rsidRPr="006D5B81" w14:paraId="46293FA3" w14:textId="77777777" w:rsidTr="00727BD0">
        <w:trPr>
          <w:trHeight w:val="326"/>
        </w:trPr>
        <w:tc>
          <w:tcPr>
            <w:tcW w:w="277" w:type="pct"/>
          </w:tcPr>
          <w:p w14:paraId="49466B0D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19</w:t>
            </w:r>
          </w:p>
        </w:tc>
        <w:tc>
          <w:tcPr>
            <w:tcW w:w="185" w:type="pct"/>
          </w:tcPr>
          <w:p w14:paraId="2D85B4A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45</w:t>
            </w:r>
          </w:p>
        </w:tc>
        <w:tc>
          <w:tcPr>
            <w:tcW w:w="185" w:type="pct"/>
          </w:tcPr>
          <w:p w14:paraId="7D6F555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 xml:space="preserve">M </w:t>
            </w:r>
          </w:p>
        </w:tc>
        <w:tc>
          <w:tcPr>
            <w:tcW w:w="695" w:type="pct"/>
          </w:tcPr>
          <w:p w14:paraId="33299DB5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ne</w:t>
            </w:r>
          </w:p>
        </w:tc>
        <w:tc>
          <w:tcPr>
            <w:tcW w:w="371" w:type="pct"/>
          </w:tcPr>
          <w:p w14:paraId="5E93FE1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generalized</w:t>
            </w:r>
          </w:p>
        </w:tc>
        <w:tc>
          <w:tcPr>
            <w:tcW w:w="440" w:type="pct"/>
          </w:tcPr>
          <w:p w14:paraId="6E87DAA6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normal</w:t>
            </w:r>
          </w:p>
        </w:tc>
        <w:tc>
          <w:tcPr>
            <w:tcW w:w="426" w:type="pct"/>
          </w:tcPr>
          <w:p w14:paraId="6CDBFCC6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4E7D3C7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leuc 22 x10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fi-FI"/>
              </w:rPr>
              <w:t>6</w:t>
            </w: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/l</w:t>
            </w:r>
          </w:p>
          <w:p w14:paraId="3585FA99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  <w:t>prot 855 mg/l</w:t>
            </w:r>
          </w:p>
        </w:tc>
        <w:tc>
          <w:tcPr>
            <w:tcW w:w="1559" w:type="pct"/>
          </w:tcPr>
          <w:p w14:paraId="6FEB971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 xml:space="preserve">CSF </w:t>
            </w:r>
          </w:p>
          <w:p w14:paraId="3C1079EA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oligoclonality, IgG-index, </w:t>
            </w:r>
          </w:p>
          <w:p w14:paraId="5F21EC22" w14:textId="64D0D835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CSF PCR: HSV-1, HSV-2, VZV, HHV-6, </w:t>
            </w:r>
            <w:r w:rsidR="002A19B3" w:rsidRPr="002A19B3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Treponema pallidum</w:t>
            </w:r>
          </w:p>
          <w:p w14:paraId="336CC44C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b: GlyR, AMPAR </w:t>
            </w:r>
          </w:p>
          <w:p w14:paraId="6EB35952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 xml:space="preserve">Serum </w:t>
            </w:r>
          </w:p>
          <w:p w14:paraId="71768417" w14:textId="75233AAD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Ab: TBE, </w:t>
            </w:r>
            <w:r w:rsidR="00272022" w:rsidRPr="00272022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Borrelia burgdorfer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HSV-1, HSV-2, HHV6, VZV, </w:t>
            </w:r>
            <w:r w:rsidR="006538AB" w:rsidRPr="006538AB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Mycoplasm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</w:t>
            </w:r>
            <w:r w:rsidRPr="00CB5A55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16"/>
                <w:szCs w:val="16"/>
                <w:lang w:val="en-US" w:eastAsia="fi-FI"/>
              </w:rPr>
              <w:t>Chlamydia pneumoniae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CMV, EBV, Adenovirus, Enterovirus, Influenza A and B, Parainfluenza, RSV, </w:t>
            </w:r>
            <w:r w:rsidR="00CB5A55" w:rsidRPr="00CB5A55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Toxoplasma gondi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, HIV, Orthohantavirus, Japanese encephalitis virus, </w:t>
            </w:r>
            <w:r w:rsidR="0085283A" w:rsidRPr="0085283A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 xml:space="preserve">Coxiella </w:t>
            </w:r>
            <w:r w:rsidR="002317DD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b</w:t>
            </w:r>
            <w:r w:rsidR="0085283A" w:rsidRPr="0085283A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urnetii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, NMDAR, VGKC, GlyR, AMPAR, GABA</w:t>
            </w:r>
            <w:r w:rsidR="00A33B2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B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R, GAD</w:t>
            </w:r>
          </w:p>
          <w:p w14:paraId="6AB6565F" w14:textId="0C8CE3B5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Other: POLG1-gene, </w:t>
            </w:r>
            <w:r w:rsidR="002A19B3" w:rsidRPr="002A19B3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16"/>
                <w:szCs w:val="16"/>
                <w:lang w:val="en-US" w:eastAsia="fi-FI"/>
              </w:rPr>
              <w:t>Treponema pallidum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 hemagglutination assay</w:t>
            </w:r>
          </w:p>
          <w:p w14:paraId="701C69A1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u w:val="single"/>
                <w:lang w:val="en-US" w:eastAsia="fi-FI"/>
              </w:rPr>
              <w:t>Nasal secretion</w:t>
            </w: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: respiratory virus antigen test, Influenza A PCR</w:t>
            </w:r>
          </w:p>
          <w:p w14:paraId="0D0D2DA4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513" w:type="pct"/>
          </w:tcPr>
          <w:p w14:paraId="4D9CB2A3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corticosteroid + IVIG</w:t>
            </w:r>
          </w:p>
          <w:p w14:paraId="0F7DEAB0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fi-FI"/>
              </w:rPr>
            </w:pPr>
          </w:p>
        </w:tc>
        <w:tc>
          <w:tcPr>
            <w:tcW w:w="349" w:type="pct"/>
          </w:tcPr>
          <w:p w14:paraId="6CA122C0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 xml:space="preserve">poor </w:t>
            </w:r>
          </w:p>
          <w:p w14:paraId="7CBEFE28" w14:textId="77777777" w:rsidR="006D5B81" w:rsidRPr="006D5B81" w:rsidRDefault="006D5B81" w:rsidP="006D5B81">
            <w:pP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</w:pPr>
            <w:r w:rsidRPr="006D5B8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fi-FI"/>
              </w:rPr>
              <w:t>(mRS 5)</w:t>
            </w:r>
          </w:p>
        </w:tc>
      </w:tr>
    </w:tbl>
    <w:p w14:paraId="377B3AD7" w14:textId="77777777" w:rsidR="006D5B81" w:rsidRDefault="006D5B81" w:rsidP="004726C3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US" w:eastAsia="fi-FI"/>
        </w:rPr>
      </w:pPr>
      <w:r w:rsidRPr="006D5B81"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  <w:t>*Adeno, Boca, Human metapneumovirus, Influenza A, Influenza B, Corona, Picorna, Parainfluenza 1,2,3,4, Rhino, RSV</w:t>
      </w:r>
    </w:p>
    <w:p w14:paraId="0D8D0FCB" w14:textId="77777777" w:rsidR="004726C3" w:rsidRDefault="004726C3" w:rsidP="004726C3">
      <w:pPr>
        <w:spacing w:after="0" w:line="240" w:lineRule="auto"/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</w:pPr>
      <w:r w:rsidRPr="004726C3">
        <w:rPr>
          <w:rFonts w:ascii="Times New Roman" w:eastAsia="Times New Roman" w:hAnsi="Times New Roman" w:cs="Times New Roman"/>
          <w:noProof/>
          <w:sz w:val="18"/>
          <w:szCs w:val="18"/>
          <w:vertAlign w:val="superscript"/>
          <w:lang w:val="en-US" w:eastAsia="fi-FI"/>
        </w:rPr>
        <w:t>1</w:t>
      </w:r>
      <w:r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US" w:eastAsia="fi-FI"/>
        </w:rPr>
        <w:t xml:space="preserve"> </w:t>
      </w:r>
      <w:r w:rsidR="006A52E1"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  <w:t>possible</w:t>
      </w:r>
      <w:r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  <w:t xml:space="preserve"> paraneoplastic syndrome: died of metastazied breast cancer 8 months after NORSE</w:t>
      </w:r>
    </w:p>
    <w:p w14:paraId="77A38F5F" w14:textId="77777777" w:rsidR="004726C3" w:rsidRDefault="004726C3" w:rsidP="004726C3">
      <w:pPr>
        <w:spacing w:after="0" w:line="240" w:lineRule="auto"/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</w:pPr>
      <w:r>
        <w:rPr>
          <w:rFonts w:ascii="Times New Roman" w:eastAsia="Times New Roman" w:hAnsi="Times New Roman" w:cs="Times New Roman"/>
          <w:noProof/>
          <w:sz w:val="18"/>
          <w:szCs w:val="18"/>
          <w:vertAlign w:val="superscript"/>
          <w:lang w:val="en-US" w:eastAsia="fi-FI"/>
        </w:rPr>
        <w:t>2</w:t>
      </w:r>
      <w:r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  <w:t xml:space="preserve"> </w:t>
      </w:r>
      <w:r w:rsidR="006A52E1"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  <w:t xml:space="preserve">possible </w:t>
      </w:r>
      <w:r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  <w:t>paraneoplastic syndrome: died of metastazied lung cancer 28 months after NORSE</w:t>
      </w:r>
    </w:p>
    <w:p w14:paraId="58C02B4B" w14:textId="77777777" w:rsidR="00052AAE" w:rsidRDefault="00052AAE" w:rsidP="004726C3">
      <w:pPr>
        <w:spacing w:after="0" w:line="240" w:lineRule="auto"/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</w:pPr>
      <w:r>
        <w:rPr>
          <w:rFonts w:ascii="Times New Roman" w:eastAsia="Times New Roman" w:hAnsi="Times New Roman" w:cs="Times New Roman"/>
          <w:noProof/>
          <w:sz w:val="18"/>
          <w:szCs w:val="18"/>
          <w:vertAlign w:val="superscript"/>
          <w:lang w:val="en-US" w:eastAsia="fi-FI"/>
        </w:rPr>
        <w:t xml:space="preserve">3 </w:t>
      </w:r>
      <w:r w:rsidR="006A52E1"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  <w:t xml:space="preserve">possible </w:t>
      </w:r>
      <w:r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  <w:t>frontotemporal dementia</w:t>
      </w:r>
    </w:p>
    <w:p w14:paraId="5F49B8C8" w14:textId="77777777" w:rsidR="00052AAE" w:rsidRPr="00052AAE" w:rsidRDefault="00052AAE" w:rsidP="004726C3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</w:pPr>
      <w:r>
        <w:rPr>
          <w:rFonts w:ascii="Times New Roman" w:eastAsia="Times New Roman" w:hAnsi="Times New Roman" w:cs="Times New Roman"/>
          <w:noProof/>
          <w:sz w:val="18"/>
          <w:szCs w:val="18"/>
          <w:vertAlign w:val="superscript"/>
          <w:lang w:val="en-US" w:eastAsia="fi-FI"/>
        </w:rPr>
        <w:t xml:space="preserve">4 </w:t>
      </w:r>
      <w:r>
        <w:rPr>
          <w:rFonts w:ascii="Times New Roman" w:eastAsia="Times New Roman" w:hAnsi="Times New Roman" w:cs="Times New Roman"/>
          <w:noProof/>
          <w:sz w:val="18"/>
          <w:szCs w:val="18"/>
          <w:lang w:val="en-US" w:eastAsia="fi-FI"/>
        </w:rPr>
        <w:t>possible prion disease</w:t>
      </w:r>
    </w:p>
    <w:p w14:paraId="2A42B703" w14:textId="77777777" w:rsidR="006D5B81" w:rsidRPr="006D5B81" w:rsidRDefault="006D5B81" w:rsidP="006D5B81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fi-FI"/>
        </w:rPr>
      </w:pPr>
    </w:p>
    <w:p w14:paraId="5C73A636" w14:textId="77777777" w:rsidR="00FD6460" w:rsidRPr="006D5B81" w:rsidRDefault="00FD6460">
      <w:pPr>
        <w:rPr>
          <w:lang w:val="en-US"/>
        </w:rPr>
      </w:pPr>
    </w:p>
    <w:sectPr w:rsidR="00FD6460" w:rsidRPr="006D5B81" w:rsidSect="00F0406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B81"/>
    <w:rsid w:val="00044774"/>
    <w:rsid w:val="00052AAE"/>
    <w:rsid w:val="000D558D"/>
    <w:rsid w:val="002317DD"/>
    <w:rsid w:val="00272022"/>
    <w:rsid w:val="002A19B3"/>
    <w:rsid w:val="00396573"/>
    <w:rsid w:val="004462FA"/>
    <w:rsid w:val="004726C3"/>
    <w:rsid w:val="00593720"/>
    <w:rsid w:val="005C31F2"/>
    <w:rsid w:val="006538AB"/>
    <w:rsid w:val="006A52E1"/>
    <w:rsid w:val="006B748A"/>
    <w:rsid w:val="006D5B81"/>
    <w:rsid w:val="006E2FE3"/>
    <w:rsid w:val="0085283A"/>
    <w:rsid w:val="00A13042"/>
    <w:rsid w:val="00A33B26"/>
    <w:rsid w:val="00AF3BA8"/>
    <w:rsid w:val="00C5310A"/>
    <w:rsid w:val="00CB5A55"/>
    <w:rsid w:val="00E133CE"/>
    <w:rsid w:val="00F04067"/>
    <w:rsid w:val="00FD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319F1"/>
  <w15:chartTrackingRefBased/>
  <w15:docId w15:val="{AFE40EEA-15CE-4936-B19D-14277D6AA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D5B8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D5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558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58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847</Words>
  <Characters>10530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 M Laakso</dc:creator>
  <cp:keywords/>
  <dc:description/>
  <cp:lastModifiedBy>Haanpää, Anna E</cp:lastModifiedBy>
  <cp:revision>3</cp:revision>
  <dcterms:created xsi:type="dcterms:W3CDTF">2022-12-17T19:49:00Z</dcterms:created>
  <dcterms:modified xsi:type="dcterms:W3CDTF">2022-12-17T19:58:00Z</dcterms:modified>
</cp:coreProperties>
</file>